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4EE" w:rsidRPr="0058460E" w:rsidRDefault="008844EE" w:rsidP="008844EE">
      <w:pPr>
        <w:pStyle w:val="ISHIMR-AuthorDetails"/>
        <w:spacing w:line="276" w:lineRule="auto"/>
        <w:rPr>
          <w:rFonts w:asciiTheme="minorHAnsi" w:hAnsiTheme="minorHAnsi"/>
          <w:i w:val="0"/>
          <w:sz w:val="24"/>
        </w:rPr>
      </w:pPr>
      <w:r w:rsidRPr="0058460E">
        <w:rPr>
          <w:rFonts w:asciiTheme="minorHAnsi" w:hAnsiTheme="minorHAnsi" w:cs="Arial"/>
          <w:b/>
          <w:bCs/>
          <w:i w:val="0"/>
          <w:color w:val="000000"/>
          <w:sz w:val="24"/>
        </w:rPr>
        <w:t>Table S1</w:t>
      </w:r>
      <w:r w:rsidR="00493861" w:rsidRPr="0058460E">
        <w:rPr>
          <w:rFonts w:asciiTheme="minorHAnsi" w:hAnsiTheme="minorHAnsi" w:cs="Arial"/>
          <w:b/>
          <w:bCs/>
          <w:i w:val="0"/>
          <w:color w:val="000000"/>
          <w:sz w:val="24"/>
        </w:rPr>
        <w:t>.</w:t>
      </w:r>
      <w:r w:rsidR="00493861" w:rsidRPr="0058460E">
        <w:rPr>
          <w:rFonts w:asciiTheme="minorHAnsi" w:hAnsiTheme="minorHAnsi" w:cs="Arial"/>
          <w:bCs/>
          <w:i w:val="0"/>
          <w:color w:val="000000"/>
          <w:sz w:val="24"/>
        </w:rPr>
        <w:t xml:space="preserve"> Whole-</w:t>
      </w:r>
      <w:r w:rsidRPr="0058460E">
        <w:rPr>
          <w:rFonts w:asciiTheme="minorHAnsi" w:hAnsiTheme="minorHAnsi" w:cs="Arial"/>
          <w:bCs/>
          <w:i w:val="0"/>
          <w:color w:val="000000"/>
          <w:sz w:val="24"/>
        </w:rPr>
        <w:t xml:space="preserve">genome sequences of </w:t>
      </w:r>
      <w:r w:rsidRPr="0058460E">
        <w:rPr>
          <w:rFonts w:asciiTheme="minorHAnsi" w:hAnsiTheme="minorHAnsi" w:cs="Arial"/>
          <w:bCs/>
          <w:color w:val="000000"/>
          <w:sz w:val="24"/>
        </w:rPr>
        <w:t>F. tularensis</w:t>
      </w:r>
      <w:r w:rsidRPr="0058460E">
        <w:rPr>
          <w:rFonts w:asciiTheme="minorHAnsi" w:hAnsiTheme="minorHAnsi" w:cs="Arial"/>
          <w:bCs/>
          <w:i w:val="0"/>
          <w:color w:val="000000"/>
          <w:sz w:val="24"/>
        </w:rPr>
        <w:t xml:space="preserve"> s</w:t>
      </w:r>
      <w:r w:rsidR="002D4BC2" w:rsidRPr="0058460E">
        <w:rPr>
          <w:rFonts w:asciiTheme="minorHAnsi" w:hAnsiTheme="minorHAnsi" w:cs="Arial"/>
          <w:bCs/>
          <w:i w:val="0"/>
          <w:color w:val="000000"/>
          <w:sz w:val="24"/>
        </w:rPr>
        <w:t>amples</w:t>
      </w:r>
      <w:r w:rsidRPr="0058460E">
        <w:rPr>
          <w:rFonts w:asciiTheme="minorHAnsi" w:hAnsiTheme="minorHAnsi" w:cs="Arial"/>
          <w:bCs/>
          <w:i w:val="0"/>
          <w:color w:val="000000"/>
          <w:sz w:val="24"/>
        </w:rPr>
        <w:t xml:space="preserve">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1899"/>
        <w:gridCol w:w="2268"/>
        <w:gridCol w:w="851"/>
        <w:gridCol w:w="1701"/>
        <w:gridCol w:w="1701"/>
        <w:gridCol w:w="1276"/>
        <w:gridCol w:w="992"/>
        <w:gridCol w:w="850"/>
        <w:gridCol w:w="1525"/>
      </w:tblGrid>
      <w:tr w:rsidR="002731AF" w:rsidRPr="0031188F" w:rsidTr="007464E3">
        <w:trPr>
          <w:cantSplit/>
        </w:trPr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731AF" w:rsidP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ple ID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Alternative 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 xml:space="preserve">Country, </w:t>
            </w:r>
            <w:r w:rsidR="002D4BC2" w:rsidRPr="0031188F">
              <w:rPr>
                <w:sz w:val="18"/>
                <w:szCs w:val="18"/>
              </w:rPr>
              <w:t>source</w:t>
            </w:r>
            <w:r w:rsidRPr="0031188F">
              <w:rPr>
                <w:sz w:val="18"/>
                <w:szCs w:val="18"/>
              </w:rPr>
              <w:t>, yea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netic clad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equencing institute/ Sample provi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D4BC2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Illumina p</w:t>
            </w:r>
            <w:r w:rsidR="002731AF" w:rsidRPr="0031188F">
              <w:rPr>
                <w:sz w:val="18"/>
                <w:szCs w:val="18"/>
              </w:rPr>
              <w:t>latform/ Read length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otal length</w:t>
            </w:r>
            <w:r w:rsidR="002D4BC2" w:rsidRPr="0031188F">
              <w:rPr>
                <w:sz w:val="18"/>
                <w:szCs w:val="18"/>
              </w:rPr>
              <w:t xml:space="preserve"> of assembl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o. contig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50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Accession number</w:t>
            </w:r>
          </w:p>
        </w:tc>
      </w:tr>
      <w:tr w:rsidR="002D4BC2" w:rsidRPr="0031188F" w:rsidTr="007464E3">
        <w:trPr>
          <w:cantSplit/>
        </w:trPr>
        <w:tc>
          <w:tcPr>
            <w:tcW w:w="5949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  <w:r w:rsidRPr="0031188F">
              <w:rPr>
                <w:rFonts w:eastAsia="Times New Roman" w:cs="Arial"/>
                <w:color w:val="000000"/>
                <w:sz w:val="18"/>
                <w:szCs w:val="18"/>
              </w:rPr>
              <w:t>Genomes made public through this work (n=62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</w:tr>
      <w:tr w:rsidR="002731AF" w:rsidRPr="0031188F" w:rsidTr="007464E3">
        <w:trPr>
          <w:cantSplit/>
        </w:trPr>
        <w:tc>
          <w:tcPr>
            <w:tcW w:w="93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295</w:t>
            </w:r>
          </w:p>
        </w:tc>
        <w:tc>
          <w:tcPr>
            <w:tcW w:w="1899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Chateauroux; FSC025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rance, hare, 195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</w:t>
            </w:r>
            <w:r w:rsidR="00945C8F">
              <w:rPr>
                <w:rFonts w:eastAsia="Times New Roman" w:cs="Arial"/>
                <w:sz w:val="20"/>
                <w:szCs w:val="20"/>
                <w:vertAlign w:val="superscript"/>
              </w:rPr>
              <w:t>*</w:t>
            </w:r>
            <w:r w:rsidRPr="0031188F">
              <w:rPr>
                <w:sz w:val="18"/>
                <w:szCs w:val="18"/>
              </w:rPr>
              <w:t>/FOI</w:t>
            </w:r>
            <w:r w:rsidR="00945C8F" w:rsidRPr="00725189">
              <w:rPr>
                <w:rFonts w:eastAsia="Times New Roman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A II/10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4879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255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21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594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IM DF88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common marmoset, 2004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8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  <w:r w:rsidR="00945C8F">
              <w:rPr>
                <w:rFonts w:eastAsia="Times New Roman" w:cs="Arial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7B21A6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322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57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8473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7B21A6">
              <w:rPr>
                <w:sz w:val="18"/>
                <w:szCs w:val="18"/>
              </w:rPr>
              <w:t>SAMN06009021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608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IM DF110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hare, 2006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2835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55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327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2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624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IM DF166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hare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3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A II/102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63335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68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227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2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732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42055/2008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Italy, unknown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4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IZS</w:t>
            </w:r>
            <w:r w:rsidR="001469FD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A II/102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4822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55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326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28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775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602; BIM DF100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</w:t>
            </w:r>
            <w:r w:rsidR="00184D4D">
              <w:rPr>
                <w:sz w:val="18"/>
                <w:szCs w:val="18"/>
              </w:rPr>
              <w:t>rmany, long-tailed macaque, 2002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17209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9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603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29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777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607; BIM DF112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184D4D" w:rsidP="003118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, common marmoset, 2006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8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96685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151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30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781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632; BIM DF172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hare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1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01505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7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6887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32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782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647; BIM DF180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human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61645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846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33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783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IM F190; FT9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unknown, 199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3650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9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991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3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784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638; BIM DF191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hare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0690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5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538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3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799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IM DF233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human, 2010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U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78060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9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5220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736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095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CEB 02/0252; Ft "O3"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rance, human ,1989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38105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3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050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37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099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CEB 02/0412; Delorm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rance, human, 1989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4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</w:t>
            </w:r>
            <w:r w:rsidR="00945C8F">
              <w:rPr>
                <w:rFonts w:eastAsia="Times New Roman" w:cs="Arial"/>
                <w:sz w:val="20"/>
                <w:szCs w:val="20"/>
                <w:vertAlign w:val="superscript"/>
              </w:rPr>
              <w:t>ǁ</w:t>
            </w:r>
            <w:r w:rsidRPr="0031188F">
              <w:rPr>
                <w:sz w:val="18"/>
                <w:szCs w:val="18"/>
              </w:rPr>
              <w:t>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34543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424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2885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38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102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CEB 02/0415; Gorc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rance, human, 1989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DGA</w:t>
            </w:r>
            <w:r w:rsidR="00945C8F">
              <w:rPr>
                <w:rFonts w:eastAsia="Times New Roman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7B21A6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0370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22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397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7B21A6">
              <w:rPr>
                <w:sz w:val="18"/>
                <w:szCs w:val="18"/>
              </w:rPr>
              <w:t>SAMN06009022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111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CEB 02/0440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rance, human, 1985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DGA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7B21A6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42781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61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95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7B21A6">
              <w:rPr>
                <w:sz w:val="18"/>
                <w:szCs w:val="18"/>
              </w:rPr>
              <w:t>SAMN06009023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113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CEB 02/0443; Gagnepain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rance, human, unknow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4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31768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3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2961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39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206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003/02318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elgium, hare, 2003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BD</w:t>
            </w:r>
            <w:r w:rsidR="00945C8F">
              <w:rPr>
                <w:rFonts w:eastAsia="Times New Roman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902193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8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6417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7B21A6">
              <w:rPr>
                <w:sz w:val="18"/>
                <w:szCs w:val="18"/>
              </w:rPr>
              <w:t>SAMN0600902</w:t>
            </w:r>
            <w:r>
              <w:rPr>
                <w:sz w:val="18"/>
                <w:szCs w:val="18"/>
              </w:rPr>
              <w:t>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300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LI 09T0179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hare, 2009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1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FLI</w:t>
            </w:r>
            <w:r w:rsidR="00945C8F" w:rsidRPr="00725189">
              <w:rPr>
                <w:rFonts w:eastAsia="Times New Roman" w:cs="Arial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73021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5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1931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5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304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LI JF4128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itzerland, human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6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FL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6463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44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5335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5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305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LI JF4212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itzerland, human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3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FL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78068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27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4824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56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306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LI JF4242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itzerland, hare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FL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2571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1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6885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57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310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LI JF4429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184D4D" w:rsidP="003118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, human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11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FL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04484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307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58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338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LI 10T0195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hare, 2010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3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FL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89072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12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3724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59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380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LI 12T0062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human, 2012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FL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37112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448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6514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7B21A6" w:rsidP="0031188F">
            <w:pPr>
              <w:rPr>
                <w:sz w:val="18"/>
                <w:szCs w:val="18"/>
              </w:rPr>
            </w:pPr>
            <w:r w:rsidRPr="007B21A6">
              <w:rPr>
                <w:sz w:val="18"/>
                <w:szCs w:val="18"/>
              </w:rPr>
              <w:t>SAMN0600902</w:t>
            </w:r>
            <w:r>
              <w:rPr>
                <w:sz w:val="18"/>
                <w:szCs w:val="18"/>
              </w:rPr>
              <w:t>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11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4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  <w:r w:rsidR="00945C8F" w:rsidRPr="00945C8F">
              <w:rPr>
                <w:rFonts w:eastAsia="Times New Roman" w:cs="Arial"/>
                <w:sz w:val="20"/>
                <w:szCs w:val="20"/>
                <w:vertAlign w:val="superscript"/>
                <w:lang w:val="sv-SE"/>
              </w:rPr>
              <w:t>ǂǂ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72829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11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613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8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12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21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1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78888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24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3303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8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13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39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9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8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11715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307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86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15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8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27862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9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04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87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lastRenderedPageBreak/>
              <w:t>FDC416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17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1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86209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5587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88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17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18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81809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1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4972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89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18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16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05021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2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6885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0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19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38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8567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17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302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1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0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23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vol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8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2082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11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307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2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1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22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76343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38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1792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3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2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31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74593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51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062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3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13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8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4569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69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4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TU25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199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1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4603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7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46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6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5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VA-23287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6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76103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37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083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7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6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ZA-07/2645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7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8400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8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5715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8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7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7072002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6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1909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1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30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899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8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6434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vole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6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34738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17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3724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00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29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3640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6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0012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6354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01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30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ZA-26454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7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38358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9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30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02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31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A-21739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28353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30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03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32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ZA-20206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6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554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10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5748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0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33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7074825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04131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9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6885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0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434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A-22442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 200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6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OI/UBU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Seq/251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41519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3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46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06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026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Charney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 xml:space="preserve">France, unknown, </w:t>
            </w:r>
            <w:r w:rsidR="000C1EDE" w:rsidRPr="0031188F">
              <w:rPr>
                <w:sz w:val="18"/>
                <w:szCs w:val="18"/>
              </w:rPr>
              <w:t>unknow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617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5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800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12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027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Charantes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 xml:space="preserve">France, unknown, </w:t>
            </w:r>
            <w:r w:rsidR="000C1EDE" w:rsidRPr="0031188F">
              <w:rPr>
                <w:sz w:val="18"/>
                <w:szCs w:val="18"/>
              </w:rPr>
              <w:t>unknow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099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8120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13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028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Lat-et-Garonn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 xml:space="preserve">France, unknown, </w:t>
            </w:r>
            <w:r w:rsidR="000C1EDE" w:rsidRPr="0031188F">
              <w:rPr>
                <w:sz w:val="18"/>
                <w:szCs w:val="18"/>
              </w:rPr>
              <w:t>unknow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64651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838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1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029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t. Germain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 xml:space="preserve">France, unknown, </w:t>
            </w:r>
            <w:r w:rsidR="000C1EDE" w:rsidRPr="0031188F">
              <w:rPr>
                <w:sz w:val="18"/>
                <w:szCs w:val="18"/>
              </w:rPr>
              <w:t>unknow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0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2414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810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1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031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O-407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Italy, rabbit, 1964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4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8832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5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8054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17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247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020; SVA T20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rance, human, 1993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90936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5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8764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3988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455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T1; FTPMai-1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are, unknow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A II/39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6941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674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417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4110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456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T7; FTPMai-7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, human, unknow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1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FOI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78533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95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4111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555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592; BIM DF1;BGA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1569A9" w:rsidP="003118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ertain origi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3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46832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7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802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4138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599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773; BIM DF76; RKI 03-01294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1569A9" w:rsidP="003118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ertain origi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7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ciLifeLab/BIM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6942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8237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4150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T16C_B1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itzerland, castor bean tick,2012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6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L</w:t>
            </w:r>
            <w:r w:rsidR="00945C8F">
              <w:rPr>
                <w:rFonts w:eastAsia="Times New Roman" w:cs="Arial"/>
                <w:sz w:val="20"/>
                <w:szCs w:val="20"/>
                <w:vertAlign w:val="superscript"/>
              </w:rPr>
              <w:t>§§</w:t>
            </w:r>
            <w:r w:rsidRPr="0031188F">
              <w:rPr>
                <w:sz w:val="18"/>
                <w:szCs w:val="18"/>
              </w:rPr>
              <w:t>/SL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0538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5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658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4942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T32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itzerland, human, 2012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L/SL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12310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5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658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4932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T8C_4F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itzerland, castor bean tick, 2012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L/SL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14235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658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493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T9C_G7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itzerland, castor bean tick,2012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9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L/SL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HiSeq 2000/100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11355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67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03774936</w:t>
            </w:r>
          </w:p>
        </w:tc>
      </w:tr>
      <w:tr w:rsidR="002D4BC2" w:rsidRPr="0031188F" w:rsidTr="007464E3">
        <w:trPr>
          <w:cantSplit/>
        </w:trPr>
        <w:tc>
          <w:tcPr>
            <w:tcW w:w="5949" w:type="dxa"/>
            <w:gridSpan w:val="4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  <w:r w:rsidRPr="0031188F">
              <w:rPr>
                <w:rFonts w:eastAsia="Times New Roman" w:cs="Arial"/>
                <w:sz w:val="18"/>
                <w:szCs w:val="18"/>
              </w:rPr>
              <w:t>Genomes from continental Western Europe previously made public (n=5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</w:tr>
      <w:tr w:rsidR="002731AF" w:rsidRPr="0031188F" w:rsidTr="007464E3">
        <w:trPr>
          <w:cantSplit/>
        </w:trPr>
        <w:tc>
          <w:tcPr>
            <w:tcW w:w="93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TNF002-00</w:t>
            </w:r>
          </w:p>
        </w:tc>
        <w:tc>
          <w:tcPr>
            <w:tcW w:w="1899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TA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7025DC" w:rsidP="007025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, human, 20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  <w:r w:rsidR="00945C8F">
              <w:rPr>
                <w:rFonts w:eastAsia="Times New Roman" w:cs="Arial"/>
                <w:sz w:val="20"/>
                <w:szCs w:val="20"/>
                <w:vertAlign w:val="superscript"/>
              </w:rPr>
              <w:t>ǁǁ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9090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E+06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20197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lastRenderedPageBreak/>
              <w:t>KO97-1026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DD45A9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pain (uncertain origin)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63624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23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3683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30633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92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604; BIM; DF92; FtH_16Mai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Germany, common marmoset, 2004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58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86888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E+0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17524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D11-00177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DC199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etherlands, human, 2011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05001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7538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177784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URFT1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rance, human, 1997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5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61429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51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0438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19645</w:t>
            </w:r>
          </w:p>
        </w:tc>
      </w:tr>
      <w:tr w:rsidR="002D4BC2" w:rsidRPr="0031188F" w:rsidTr="007464E3">
        <w:trPr>
          <w:cantSplit/>
        </w:trPr>
        <w:tc>
          <w:tcPr>
            <w:tcW w:w="5949" w:type="dxa"/>
            <w:gridSpan w:val="4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  <w:r w:rsidRPr="0031188F">
              <w:rPr>
                <w:rFonts w:eastAsia="Times New Roman" w:cs="Arial"/>
                <w:sz w:val="18"/>
                <w:szCs w:val="18"/>
              </w:rPr>
              <w:t>Additional public reference genomes used in this study (n=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bottom w:val="single" w:sz="8" w:space="0" w:color="auto"/>
            </w:tcBorders>
            <w:noWrap/>
          </w:tcPr>
          <w:p w:rsidR="002D4BC2" w:rsidRPr="0031188F" w:rsidRDefault="002D4BC2" w:rsidP="0031188F">
            <w:pPr>
              <w:rPr>
                <w:sz w:val="18"/>
                <w:szCs w:val="18"/>
              </w:rPr>
            </w:pPr>
          </w:p>
        </w:tc>
      </w:tr>
      <w:tr w:rsidR="002731AF" w:rsidRPr="0031188F" w:rsidTr="007464E3">
        <w:trPr>
          <w:cantSplit/>
        </w:trPr>
        <w:tc>
          <w:tcPr>
            <w:tcW w:w="93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274</w:t>
            </w:r>
          </w:p>
        </w:tc>
        <w:tc>
          <w:tcPr>
            <w:tcW w:w="1899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22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eden, human, 20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1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9732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5220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ERS353713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OR96-0246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SA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USA, 1996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7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60658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07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6683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30669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844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eden, human, 200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7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05228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728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4171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ERS353729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162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162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eden, human, 1995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1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8799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4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9101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8914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200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134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weden, human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12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9415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E+0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16087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OSU18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400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USA, beaver, 197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95727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E+06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1726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MI00-1730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1730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USA, human, 2000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4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65146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15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6359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30635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021</w:t>
            </w:r>
          </w:p>
        </w:tc>
        <w:tc>
          <w:tcPr>
            <w:tcW w:w="1899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014; Tsuchiya</w:t>
            </w:r>
          </w:p>
        </w:tc>
        <w:tc>
          <w:tcPr>
            <w:tcW w:w="2268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Japan, human, 1958</w:t>
            </w:r>
          </w:p>
        </w:tc>
        <w:tc>
          <w:tcPr>
            <w:tcW w:w="85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16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791262</w:t>
            </w:r>
          </w:p>
        </w:tc>
        <w:tc>
          <w:tcPr>
            <w:tcW w:w="992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44</w:t>
            </w:r>
          </w:p>
        </w:tc>
        <w:tc>
          <w:tcPr>
            <w:tcW w:w="850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0623</w:t>
            </w:r>
          </w:p>
        </w:tc>
        <w:tc>
          <w:tcPr>
            <w:tcW w:w="1525" w:type="dxa"/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73369</w:t>
            </w:r>
          </w:p>
        </w:tc>
      </w:tr>
      <w:tr w:rsidR="002731AF" w:rsidRPr="0031188F" w:rsidTr="007464E3">
        <w:trPr>
          <w:cantSplit/>
        </w:trPr>
        <w:tc>
          <w:tcPr>
            <w:tcW w:w="931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SC022</w:t>
            </w:r>
          </w:p>
        </w:tc>
        <w:tc>
          <w:tcPr>
            <w:tcW w:w="1899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F0015; Ebina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Japan, human, 195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B.1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Publi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185831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28812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noWrap/>
            <w:hideMark/>
          </w:tcPr>
          <w:p w:rsidR="002731AF" w:rsidRPr="0031188F" w:rsidRDefault="002731AF" w:rsidP="0031188F">
            <w:pPr>
              <w:rPr>
                <w:sz w:val="18"/>
                <w:szCs w:val="18"/>
              </w:rPr>
            </w:pPr>
            <w:r w:rsidRPr="0031188F">
              <w:rPr>
                <w:sz w:val="18"/>
                <w:szCs w:val="18"/>
              </w:rPr>
              <w:t>SAMN19015</w:t>
            </w:r>
          </w:p>
        </w:tc>
      </w:tr>
    </w:tbl>
    <w:p w:rsidR="002731AF" w:rsidRPr="002D4BC2" w:rsidRDefault="00945C8F" w:rsidP="002731AF">
      <w:pPr>
        <w:spacing w:after="0"/>
        <w:rPr>
          <w:rFonts w:cs="Arial"/>
          <w:sz w:val="18"/>
          <w:szCs w:val="18"/>
        </w:rPr>
      </w:pPr>
      <w:r>
        <w:rPr>
          <w:rFonts w:eastAsia="Times New Roman" w:cs="Arial"/>
          <w:sz w:val="20"/>
          <w:szCs w:val="20"/>
          <w:vertAlign w:val="superscript"/>
        </w:rPr>
        <w:t>*</w:t>
      </w:r>
      <w:r w:rsidR="002731AF" w:rsidRPr="002D4BC2">
        <w:rPr>
          <w:rFonts w:cs="Arial"/>
          <w:sz w:val="18"/>
          <w:szCs w:val="18"/>
        </w:rPr>
        <w:t>NAU Northern Arizona University and Translational Genomics Research Institute (TGen), Flagstaff, USA</w:t>
      </w:r>
    </w:p>
    <w:p w:rsidR="002731AF" w:rsidRPr="002D4BC2" w:rsidRDefault="00945C8F" w:rsidP="002731AF">
      <w:pPr>
        <w:spacing w:after="0"/>
        <w:rPr>
          <w:rFonts w:eastAsia="Times New Roman" w:cs="Arial"/>
          <w:sz w:val="18"/>
          <w:szCs w:val="18"/>
        </w:rPr>
      </w:pPr>
      <w:r w:rsidRPr="00725189">
        <w:rPr>
          <w:rFonts w:eastAsia="Times New Roman" w:cs="Arial"/>
          <w:sz w:val="20"/>
          <w:szCs w:val="20"/>
          <w:vertAlign w:val="superscript"/>
        </w:rPr>
        <w:t>†</w:t>
      </w:r>
      <w:r w:rsidR="002731AF" w:rsidRPr="002D4BC2">
        <w:rPr>
          <w:rFonts w:cs="Arial"/>
          <w:sz w:val="18"/>
          <w:szCs w:val="18"/>
        </w:rPr>
        <w:t xml:space="preserve">FOI </w:t>
      </w:r>
      <w:r w:rsidR="002731AF" w:rsidRPr="002D4BC2">
        <w:rPr>
          <w:rFonts w:eastAsia="Times New Roman" w:cs="Arial"/>
          <w:sz w:val="18"/>
          <w:szCs w:val="18"/>
        </w:rPr>
        <w:t>Swedish Defence Research Agency (FOI), Umeå, Sweden</w:t>
      </w:r>
    </w:p>
    <w:p w:rsidR="002731AF" w:rsidRPr="002D4BC2" w:rsidRDefault="00945C8F" w:rsidP="002731AF">
      <w:pPr>
        <w:spacing w:after="0"/>
        <w:rPr>
          <w:rFonts w:eastAsia="Times New Roman" w:cs="Arial"/>
          <w:sz w:val="18"/>
          <w:szCs w:val="18"/>
        </w:rPr>
      </w:pPr>
      <w:r>
        <w:rPr>
          <w:rFonts w:eastAsia="Times New Roman" w:cs="Arial"/>
          <w:sz w:val="20"/>
          <w:szCs w:val="20"/>
          <w:vertAlign w:val="superscript"/>
        </w:rPr>
        <w:t>ǂ</w:t>
      </w:r>
      <w:r w:rsidR="002731AF" w:rsidRPr="002D4BC2">
        <w:rPr>
          <w:rFonts w:cs="Arial"/>
          <w:sz w:val="18"/>
          <w:szCs w:val="18"/>
        </w:rPr>
        <w:t xml:space="preserve">BIM </w:t>
      </w:r>
      <w:r w:rsidR="002731AF" w:rsidRPr="002D4BC2">
        <w:rPr>
          <w:rFonts w:eastAsia="Times New Roman" w:cs="Arial"/>
          <w:sz w:val="18"/>
          <w:szCs w:val="18"/>
        </w:rPr>
        <w:t>Bundeswehr Institute of Microbiology (BIM), Munich, Germany</w:t>
      </w:r>
    </w:p>
    <w:p w:rsidR="002731AF" w:rsidRPr="002D4BC2" w:rsidRDefault="00945C8F" w:rsidP="002731AF">
      <w:pPr>
        <w:spacing w:after="0"/>
        <w:rPr>
          <w:rFonts w:eastAsia="Times New Roman" w:cs="Arial"/>
          <w:sz w:val="18"/>
          <w:szCs w:val="18"/>
        </w:rPr>
      </w:pPr>
      <w:r>
        <w:rPr>
          <w:rFonts w:eastAsia="Times New Roman" w:cs="Arial"/>
          <w:sz w:val="20"/>
          <w:szCs w:val="20"/>
          <w:vertAlign w:val="superscript"/>
        </w:rPr>
        <w:t>§</w:t>
      </w:r>
      <w:r w:rsidR="002731AF" w:rsidRPr="002D4BC2">
        <w:rPr>
          <w:rFonts w:cs="Arial"/>
          <w:sz w:val="18"/>
          <w:szCs w:val="18"/>
        </w:rPr>
        <w:t xml:space="preserve">IZS </w:t>
      </w:r>
      <w:r w:rsidR="002731AF" w:rsidRPr="002D4BC2">
        <w:rPr>
          <w:rFonts w:eastAsia="Times New Roman" w:cs="Arial"/>
          <w:sz w:val="18"/>
          <w:szCs w:val="18"/>
        </w:rPr>
        <w:t>National Laboratory Reference for Tularemia; Istituto Zooprofilattico Sperimentale</w:t>
      </w:r>
      <w:r w:rsidR="002D4BC2" w:rsidRPr="002D4BC2">
        <w:rPr>
          <w:rFonts w:eastAsia="Times New Roman" w:cs="Arial"/>
          <w:sz w:val="18"/>
          <w:szCs w:val="18"/>
        </w:rPr>
        <w:t>, Italy</w:t>
      </w:r>
    </w:p>
    <w:p w:rsidR="002731AF" w:rsidRPr="002D4BC2" w:rsidRDefault="00945C8F" w:rsidP="002731AF">
      <w:pPr>
        <w:spacing w:after="0"/>
        <w:rPr>
          <w:rFonts w:cs="Arial"/>
          <w:sz w:val="18"/>
          <w:szCs w:val="18"/>
        </w:rPr>
      </w:pPr>
      <w:r>
        <w:rPr>
          <w:rFonts w:eastAsia="Times New Roman" w:cs="Arial"/>
          <w:sz w:val="20"/>
          <w:szCs w:val="20"/>
          <w:vertAlign w:val="superscript"/>
        </w:rPr>
        <w:t>ǁ</w:t>
      </w:r>
      <w:r w:rsidR="002731AF" w:rsidRPr="002D4BC2">
        <w:rPr>
          <w:rFonts w:cs="Arial"/>
          <w:sz w:val="18"/>
          <w:szCs w:val="18"/>
        </w:rPr>
        <w:t>SciLifeLab Science for Life Laboratory, Uppsala, Sweden</w:t>
      </w:r>
    </w:p>
    <w:p w:rsidR="002731AF" w:rsidRPr="002D4BC2" w:rsidRDefault="00945C8F" w:rsidP="002731AF">
      <w:pPr>
        <w:spacing w:after="0"/>
        <w:rPr>
          <w:rFonts w:eastAsia="Times New Roman" w:cs="Arial"/>
          <w:sz w:val="18"/>
          <w:szCs w:val="18"/>
        </w:rPr>
      </w:pPr>
      <w:r>
        <w:rPr>
          <w:rFonts w:eastAsia="Times New Roman" w:cs="Arial"/>
          <w:sz w:val="20"/>
          <w:szCs w:val="20"/>
          <w:vertAlign w:val="superscript"/>
        </w:rPr>
        <w:t>#</w:t>
      </w:r>
      <w:r w:rsidR="002731AF" w:rsidRPr="002D4BC2">
        <w:rPr>
          <w:rFonts w:cs="Arial"/>
          <w:sz w:val="18"/>
          <w:szCs w:val="18"/>
        </w:rPr>
        <w:t xml:space="preserve">DGA </w:t>
      </w:r>
      <w:r w:rsidR="002731AF" w:rsidRPr="002D4BC2">
        <w:rPr>
          <w:rFonts w:eastAsia="Times New Roman" w:cs="Arial"/>
          <w:sz w:val="18"/>
          <w:szCs w:val="18"/>
        </w:rPr>
        <w:t>DGA CBRN Defence, France</w:t>
      </w:r>
    </w:p>
    <w:p w:rsidR="002731AF" w:rsidRPr="002D4BC2" w:rsidRDefault="00945C8F" w:rsidP="002731AF">
      <w:pPr>
        <w:spacing w:after="0"/>
        <w:rPr>
          <w:rFonts w:eastAsia="Times New Roman" w:cs="Arial"/>
          <w:sz w:val="18"/>
          <w:szCs w:val="18"/>
          <w:vertAlign w:val="superscript"/>
        </w:rPr>
      </w:pPr>
      <w:r>
        <w:rPr>
          <w:rFonts w:eastAsia="Times New Roman" w:cs="Arial"/>
          <w:sz w:val="20"/>
          <w:szCs w:val="20"/>
          <w:vertAlign w:val="superscript"/>
        </w:rPr>
        <w:t>**</w:t>
      </w:r>
      <w:r w:rsidR="002731AF" w:rsidRPr="002D4BC2">
        <w:rPr>
          <w:rFonts w:eastAsia="Times New Roman" w:cs="Arial"/>
          <w:sz w:val="18"/>
          <w:szCs w:val="18"/>
        </w:rPr>
        <w:t>BD Belgian Defence</w:t>
      </w:r>
    </w:p>
    <w:p w:rsidR="002731AF" w:rsidRPr="002D4BC2" w:rsidRDefault="00945C8F" w:rsidP="002731AF">
      <w:pPr>
        <w:spacing w:after="0"/>
        <w:rPr>
          <w:rFonts w:eastAsia="Times New Roman" w:cs="Arial"/>
          <w:sz w:val="18"/>
          <w:szCs w:val="18"/>
        </w:rPr>
      </w:pPr>
      <w:r w:rsidRPr="00725189">
        <w:rPr>
          <w:rFonts w:eastAsia="Times New Roman" w:cs="Arial"/>
          <w:sz w:val="20"/>
          <w:szCs w:val="20"/>
          <w:vertAlign w:val="superscript"/>
        </w:rPr>
        <w:t>††</w:t>
      </w:r>
      <w:r w:rsidR="002731AF" w:rsidRPr="002D4BC2">
        <w:rPr>
          <w:rFonts w:cs="Arial"/>
          <w:sz w:val="18"/>
          <w:szCs w:val="18"/>
        </w:rPr>
        <w:t xml:space="preserve">FLI </w:t>
      </w:r>
      <w:r w:rsidR="002731AF" w:rsidRPr="002D4BC2">
        <w:rPr>
          <w:rFonts w:eastAsia="Times New Roman" w:cs="Arial"/>
          <w:sz w:val="18"/>
          <w:szCs w:val="18"/>
        </w:rPr>
        <w:t>Friedrich-Loeffler-Institut Federal Research Institute for Animal Health, Jena, Germany</w:t>
      </w:r>
    </w:p>
    <w:p w:rsidR="002731AF" w:rsidRPr="002D4BC2" w:rsidRDefault="00945C8F" w:rsidP="002731AF">
      <w:pPr>
        <w:spacing w:after="0"/>
        <w:rPr>
          <w:rFonts w:eastAsia="Times New Roman" w:cs="Arial"/>
          <w:sz w:val="18"/>
          <w:szCs w:val="18"/>
          <w:lang w:val="sv-SE"/>
        </w:rPr>
      </w:pPr>
      <w:r w:rsidRPr="00945C8F">
        <w:rPr>
          <w:rFonts w:eastAsia="Times New Roman" w:cs="Arial"/>
          <w:sz w:val="20"/>
          <w:szCs w:val="20"/>
          <w:vertAlign w:val="superscript"/>
          <w:lang w:val="sv-SE"/>
        </w:rPr>
        <w:t>ǂǂ</w:t>
      </w:r>
      <w:r w:rsidR="002731AF" w:rsidRPr="002D4BC2">
        <w:rPr>
          <w:rFonts w:cs="Arial"/>
          <w:sz w:val="18"/>
          <w:szCs w:val="18"/>
          <w:lang w:val="sv-SE"/>
        </w:rPr>
        <w:t xml:space="preserve">UBU </w:t>
      </w:r>
      <w:r w:rsidR="002731AF" w:rsidRPr="002D4BC2">
        <w:rPr>
          <w:rFonts w:eastAsia="Times New Roman" w:cs="Arial"/>
          <w:sz w:val="18"/>
          <w:szCs w:val="18"/>
          <w:lang w:val="sv-SE"/>
        </w:rPr>
        <w:t>Universidad de Burgos, Burgos, Spain</w:t>
      </w:r>
    </w:p>
    <w:p w:rsidR="002731AF" w:rsidRPr="002D4BC2" w:rsidRDefault="00945C8F" w:rsidP="002731AF">
      <w:pPr>
        <w:spacing w:after="0"/>
        <w:rPr>
          <w:rFonts w:eastAsia="Times New Roman" w:cs="Arial"/>
          <w:sz w:val="18"/>
          <w:szCs w:val="18"/>
        </w:rPr>
      </w:pPr>
      <w:r>
        <w:rPr>
          <w:rFonts w:eastAsia="Times New Roman" w:cs="Arial"/>
          <w:sz w:val="20"/>
          <w:szCs w:val="20"/>
          <w:vertAlign w:val="superscript"/>
        </w:rPr>
        <w:t>§§</w:t>
      </w:r>
      <w:r w:rsidR="002731AF" w:rsidRPr="002D4BC2">
        <w:rPr>
          <w:rFonts w:cs="Arial"/>
          <w:sz w:val="18"/>
          <w:szCs w:val="18"/>
        </w:rPr>
        <w:t xml:space="preserve">SL </w:t>
      </w:r>
      <w:r w:rsidR="004E3CB3">
        <w:rPr>
          <w:rFonts w:eastAsia="Times New Roman" w:cs="Arial"/>
          <w:sz w:val="18"/>
          <w:szCs w:val="18"/>
        </w:rPr>
        <w:t>Spiez laboratory, Spie</w:t>
      </w:r>
      <w:r w:rsidR="002731AF" w:rsidRPr="002D4BC2">
        <w:rPr>
          <w:rFonts w:eastAsia="Times New Roman" w:cs="Arial"/>
          <w:sz w:val="18"/>
          <w:szCs w:val="18"/>
        </w:rPr>
        <w:t>z, Switzerland</w:t>
      </w:r>
    </w:p>
    <w:p w:rsidR="002C58D4" w:rsidRDefault="00945C8F" w:rsidP="002731AF">
      <w:pPr>
        <w:spacing w:after="0"/>
        <w:rPr>
          <w:rFonts w:eastAsia="Times New Roman" w:cs="Arial"/>
          <w:color w:val="000000"/>
          <w:sz w:val="18"/>
          <w:szCs w:val="18"/>
        </w:rPr>
        <w:sectPr w:rsidR="002C58D4" w:rsidSect="002731A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eastAsia="Times New Roman" w:cs="Arial"/>
          <w:sz w:val="20"/>
          <w:szCs w:val="20"/>
          <w:vertAlign w:val="superscript"/>
        </w:rPr>
        <w:t>ǁǁ</w:t>
      </w:r>
      <w:r w:rsidR="002731AF" w:rsidRPr="002D4BC2">
        <w:rPr>
          <w:rFonts w:eastAsia="Times New Roman" w:cs="Arial"/>
          <w:color w:val="000000"/>
          <w:sz w:val="18"/>
          <w:szCs w:val="18"/>
        </w:rPr>
        <w:t>NA Not Applicable</w:t>
      </w:r>
    </w:p>
    <w:p w:rsidR="002C58D4" w:rsidRPr="002C58D4" w:rsidRDefault="002C58D4" w:rsidP="002C58D4">
      <w:pPr>
        <w:spacing w:after="0" w:line="480" w:lineRule="auto"/>
        <w:rPr>
          <w:bCs/>
          <w:sz w:val="24"/>
          <w:szCs w:val="24"/>
          <w:lang w:val="en-US"/>
        </w:rPr>
      </w:pPr>
      <w:r w:rsidRPr="002C58D4">
        <w:rPr>
          <w:b/>
          <w:sz w:val="24"/>
          <w:szCs w:val="24"/>
          <w:lang w:val="en-US"/>
        </w:rPr>
        <w:lastRenderedPageBreak/>
        <w:t>Table S2.</w:t>
      </w:r>
      <w:r w:rsidRPr="002C58D4">
        <w:rPr>
          <w:sz w:val="24"/>
          <w:szCs w:val="24"/>
          <w:lang w:val="en-US"/>
        </w:rPr>
        <w:t xml:space="preserve"> </w:t>
      </w:r>
      <w:r w:rsidRPr="002C58D4">
        <w:rPr>
          <w:bCs/>
          <w:sz w:val="24"/>
          <w:szCs w:val="24"/>
          <w:lang w:val="en-US"/>
        </w:rPr>
        <w:t xml:space="preserve">SNP-typed </w:t>
      </w:r>
      <w:r w:rsidRPr="002C58D4">
        <w:rPr>
          <w:bCs/>
          <w:i/>
          <w:sz w:val="24"/>
          <w:szCs w:val="24"/>
          <w:lang w:val="en-US"/>
        </w:rPr>
        <w:t>F. tularensis</w:t>
      </w:r>
      <w:r w:rsidRPr="002C58D4">
        <w:rPr>
          <w:bCs/>
          <w:sz w:val="24"/>
          <w:szCs w:val="24"/>
          <w:lang w:val="en-US"/>
        </w:rPr>
        <w:t xml:space="preserve"> samples.</w:t>
      </w:r>
    </w:p>
    <w:tbl>
      <w:tblPr>
        <w:tblStyle w:val="TableGridLight1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2355"/>
        <w:gridCol w:w="3259"/>
        <w:gridCol w:w="669"/>
        <w:gridCol w:w="906"/>
      </w:tblGrid>
      <w:tr w:rsidR="002C58D4" w:rsidRPr="002C58D4" w:rsidTr="004768FB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lternativ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Country, source, 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Cla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Provider</w:t>
            </w:r>
          </w:p>
        </w:tc>
      </w:tr>
      <w:tr w:rsidR="002C58D4" w:rsidRPr="002C58D4" w:rsidTr="004768FB"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1; CNEVA/23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.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  <w:r w:rsidRPr="002C58D4">
              <w:rPr>
                <w:rFonts w:ascii="Calibri" w:hAnsi="Calibri"/>
                <w:sz w:val="20"/>
                <w:szCs w:val="20"/>
                <w:vertAlign w:val="superscript"/>
              </w:rPr>
              <w:t>*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2; CNEVA/1017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Wild boar, 199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3; CNEVA/1193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1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4; CNEVA/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4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5; CNEVA/161/346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6; CNEVA/193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7; CNEVA/369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.4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8; CNEVA/426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9; CNEVA/583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2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10; CNEVA/653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3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11; CNEVA/667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3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12; CNEVA/1237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3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13; CNEVA/108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3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15; CNEVA/114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3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16; CNEVA/1261/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 ,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36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17; CNEVA/1386/253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3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18; CNEVA/174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3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19; CNEVA/18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3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0; CNEVA/211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1; CNEVA/454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2; CNEVA/601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3; CNEVA/737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4; CNEVA/1126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5; CNEVA/115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6; CNEVA/90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7; CNEVA/192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8; AFSSA/277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29; AFSSA/407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0; AFSSA/461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1; AFSSA/49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5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2; AFSSA/53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5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3; AFSSA/546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Hare,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54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5; AFSSA/6442/1059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5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6; AFSSA/644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5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7; AFSSA/1051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5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8; AFSSA/1113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5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9; AFSSA/1115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41; AFSSA/85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42; AFSSA/94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43; AFSSA/129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44; AFSSA/182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45; AFSSA/274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46; AFSSA/28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47; AFSSA/324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48; AFSSA/3423/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49; AFSSA/357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6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0; AFSSA/84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7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1; AFSSA/995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7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2; AFSSA/1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lastRenderedPageBreak/>
              <w:t>F047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3; AFSSA/17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7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4; AFSSA/30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7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5; AFSSA/462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7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6; AFSSA/56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7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7; AFSSA/635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7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8; AFSSA/918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7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59; AFSSA/9261/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7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0; AFSSA/27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1; AFSSA/202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2; AFSSA/252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3; AFSSA/34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4; AFSSA/361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5; AFSSA/382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6; AFSSA/514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Primat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7; AFSSA/545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8; AFSSA/682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69; AFSSA/712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uman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8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0; AFSSA/810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1; AFSSA/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2; AFSSA/29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3; AFSSA/57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4; AFSSA/78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uman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5; AFSSA/82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6; AFSSA/120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7; AFSSA/145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8; AFSSA/156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79; AFSSA/168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4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0; AFSSA/26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1; AFSSA/403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2; AFSSA/464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3; AFSSA/467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4; AFSSA/512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5; AFSSA/522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6; AFSSA/556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7; AFSSA/59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8; AFSSA/4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89; AFSSA/2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0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0; AFSSA/29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uman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1; AFSSA/57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2; AFSSA/53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3; AFSSA/101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4; AFSSA/116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5; AFSSA/116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6; AFSSA/142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7; AFSSA/381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uman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8; AFSSA/71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uman, 2004 or 20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99; AFSSA/177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 or 20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1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100; AFSSA/841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 or 20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2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101; AFSSA/842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2004 or 20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2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102; Réf.CIP/24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4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2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103; Réf.CIP/24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4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59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89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Common marmoset 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.5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0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CHF102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Switzerland, Lion Tamarin, 200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lastRenderedPageBreak/>
              <w:t>F06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91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Common marmoset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.5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0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90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Common marmoset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.5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0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09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Long-tailed macaque, 20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08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Long-tailed macaque, 20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1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0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Vole, 20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1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Vole, 200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1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5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0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1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5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0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2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6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0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2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6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0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3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0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4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7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0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7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0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64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18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uman, 200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3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21851/200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Italy, Hare, 200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IZS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ǂ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3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5768/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Italy, Human, 200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IZ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8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12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unknown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8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16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Unknown, Unknown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8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1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0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9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2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uman, 20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9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2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9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2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uman, 20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9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3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9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31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Unknown, unknown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9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35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uman, unknown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9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3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7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 DF23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Germany, Hare, 201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1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IM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28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 xml:space="preserve">SP98-2108 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Spain, Human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CDC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§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32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SP98-612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Spain, Human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6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CDC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87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3597B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Spain, Hare, 200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ISC III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ǁ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087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T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Spain, Human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50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ISC III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0422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03; CNEVA/1193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6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11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045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Fr034; AFSSA/571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rance, Hare, 1999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B.45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ANSES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DC41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TU27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Spain, Human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.4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ITA</w:t>
            </w:r>
            <w:r w:rsidRPr="002C58D4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2C58D4" w:rsidRPr="002C58D4" w:rsidTr="004768FB"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0874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T33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Spain, Unknown, 199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.48</w:t>
            </w:r>
          </w:p>
        </w:tc>
        <w:tc>
          <w:tcPr>
            <w:tcW w:w="0" w:type="auto"/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ISC III</w:t>
            </w:r>
          </w:p>
        </w:tc>
      </w:tr>
      <w:tr w:rsidR="002C58D4" w:rsidRPr="002C58D4" w:rsidTr="004768FB"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F08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ZO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Spain, Human, 20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sz w:val="20"/>
                <w:szCs w:val="20"/>
              </w:rPr>
            </w:pPr>
            <w:r w:rsidRPr="002C58D4">
              <w:rPr>
                <w:rFonts w:ascii="Calibri" w:hAnsi="Calibri"/>
                <w:color w:val="000000"/>
                <w:sz w:val="20"/>
                <w:szCs w:val="20"/>
              </w:rPr>
              <w:t>B.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2C58D4" w:rsidRPr="002C58D4" w:rsidRDefault="002C58D4" w:rsidP="002C58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58D4">
              <w:rPr>
                <w:rFonts w:ascii="Calibri" w:hAnsi="Calibri"/>
                <w:sz w:val="20"/>
                <w:szCs w:val="20"/>
              </w:rPr>
              <w:t>ISC III</w:t>
            </w:r>
          </w:p>
        </w:tc>
      </w:tr>
    </w:tbl>
    <w:p w:rsidR="002C58D4" w:rsidRPr="002C58D4" w:rsidRDefault="002C58D4" w:rsidP="002C58D4">
      <w:pPr>
        <w:spacing w:after="0" w:line="276" w:lineRule="auto"/>
        <w:rPr>
          <w:rFonts w:eastAsia="Times New Roman" w:cs="Arial"/>
          <w:sz w:val="20"/>
          <w:szCs w:val="20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*</w:t>
      </w:r>
      <w:r w:rsidRPr="002C58D4">
        <w:rPr>
          <w:rFonts w:eastAsia="Times New Roman" w:cs="Arial"/>
          <w:sz w:val="20"/>
          <w:szCs w:val="20"/>
          <w:lang w:val="en-US"/>
        </w:rPr>
        <w:t>ANSES French Agency for Food, Environmental and Occupational Health &amp; Safety</w:t>
      </w:r>
    </w:p>
    <w:p w:rsidR="002C58D4" w:rsidRPr="002C58D4" w:rsidRDefault="002C58D4" w:rsidP="002C58D4">
      <w:pPr>
        <w:spacing w:after="0" w:line="276" w:lineRule="auto"/>
        <w:rPr>
          <w:rFonts w:eastAsia="Times New Roman" w:cs="Arial"/>
          <w:sz w:val="20"/>
          <w:szCs w:val="20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†</w:t>
      </w:r>
      <w:r w:rsidRPr="002C58D4">
        <w:rPr>
          <w:rFonts w:eastAsia="Times New Roman" w:cs="Arial"/>
          <w:sz w:val="20"/>
          <w:szCs w:val="20"/>
          <w:lang w:val="en-US"/>
        </w:rPr>
        <w:t>BIM Bundeswehr Institute of Microbiology (BIM), Munich, Germany</w:t>
      </w:r>
    </w:p>
    <w:p w:rsidR="002C58D4" w:rsidRPr="002C58D4" w:rsidRDefault="002C58D4" w:rsidP="002C58D4">
      <w:pPr>
        <w:spacing w:after="0" w:line="276" w:lineRule="auto"/>
        <w:rPr>
          <w:rFonts w:eastAsia="Times New Roman" w:cs="Arial"/>
          <w:sz w:val="20"/>
          <w:szCs w:val="20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ǂ</w:t>
      </w:r>
      <w:r w:rsidRPr="002C58D4">
        <w:rPr>
          <w:rFonts w:eastAsia="Times New Roman" w:cs="Arial"/>
          <w:sz w:val="20"/>
          <w:szCs w:val="20"/>
          <w:lang w:val="en-US"/>
        </w:rPr>
        <w:t>IZS National Laboratory Reference for Tularemia; Istituto Zooprofilattico Sperimentale</w:t>
      </w:r>
    </w:p>
    <w:p w:rsidR="002C58D4" w:rsidRPr="002C58D4" w:rsidRDefault="002C58D4" w:rsidP="002C58D4">
      <w:pPr>
        <w:spacing w:after="0" w:line="276" w:lineRule="auto"/>
        <w:rPr>
          <w:rFonts w:eastAsia="Times New Roman" w:cs="Arial"/>
          <w:sz w:val="20"/>
          <w:szCs w:val="20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§</w:t>
      </w:r>
      <w:r w:rsidRPr="002C58D4">
        <w:rPr>
          <w:rFonts w:eastAsia="Times New Roman" w:cs="Arial"/>
          <w:sz w:val="20"/>
          <w:szCs w:val="20"/>
          <w:lang w:val="en-US"/>
        </w:rPr>
        <w:t>CDC Center for Disease Control and Prevention, USA</w:t>
      </w:r>
    </w:p>
    <w:p w:rsidR="002C58D4" w:rsidRPr="002C58D4" w:rsidRDefault="002C58D4" w:rsidP="002C58D4">
      <w:pPr>
        <w:spacing w:after="0" w:line="276" w:lineRule="auto"/>
        <w:rPr>
          <w:rFonts w:eastAsia="Times New Roman" w:cs="Arial"/>
          <w:sz w:val="20"/>
          <w:szCs w:val="20"/>
          <w:lang w:val="sv-SE"/>
        </w:rPr>
      </w:pPr>
      <w:r w:rsidRPr="002C58D4">
        <w:rPr>
          <w:rFonts w:eastAsia="Times New Roman" w:cs="Arial"/>
          <w:sz w:val="20"/>
          <w:szCs w:val="20"/>
          <w:vertAlign w:val="superscript"/>
          <w:lang w:val="sv-SE"/>
        </w:rPr>
        <w:t>ǁ</w:t>
      </w:r>
      <w:r w:rsidRPr="002C58D4">
        <w:rPr>
          <w:rFonts w:eastAsia="Times New Roman" w:cs="Arial"/>
          <w:sz w:val="20"/>
          <w:szCs w:val="20"/>
          <w:lang w:val="sv-SE"/>
        </w:rPr>
        <w:t>ISC III Instituto de Salud Carlos III, Majadahonda, Madrid, Spain</w:t>
      </w:r>
    </w:p>
    <w:p w:rsidR="002C58D4" w:rsidRPr="002C58D4" w:rsidRDefault="002C58D4" w:rsidP="002C58D4">
      <w:pPr>
        <w:spacing w:after="200" w:line="276" w:lineRule="auto"/>
        <w:rPr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#</w:t>
      </w:r>
      <w:r w:rsidRPr="002C58D4">
        <w:rPr>
          <w:rFonts w:eastAsia="Times New Roman" w:cs="Arial"/>
          <w:sz w:val="20"/>
          <w:szCs w:val="20"/>
          <w:lang w:val="en-US"/>
        </w:rPr>
        <w:t>ITA Intituto Tecnológico Agrario, Consejería de Agricultura y Ganadería, Spain</w:t>
      </w:r>
    </w:p>
    <w:p w:rsidR="002C58D4" w:rsidRPr="002C58D4" w:rsidRDefault="002C58D4" w:rsidP="002C58D4">
      <w:pPr>
        <w:spacing w:after="0" w:line="276" w:lineRule="auto"/>
        <w:rPr>
          <w:rFonts w:ascii="Calibri" w:eastAsia="Calibri" w:hAnsi="Calibri" w:cs="Times New Roman"/>
          <w:lang w:val="en-US"/>
        </w:rPr>
      </w:pPr>
    </w:p>
    <w:p w:rsidR="002C58D4" w:rsidRDefault="002C58D4" w:rsidP="002731AF">
      <w:pPr>
        <w:spacing w:after="0"/>
        <w:rPr>
          <w:rFonts w:eastAsia="Times New Roman" w:cs="Arial"/>
          <w:sz w:val="18"/>
          <w:szCs w:val="18"/>
          <w:lang w:val="en-US"/>
        </w:rPr>
        <w:sectPr w:rsidR="002C58D4" w:rsidSect="00A44C4A">
          <w:footerReference w:type="default" r:id="rId14"/>
          <w:pgSz w:w="12240" w:h="15840" w:code="1"/>
          <w:pgMar w:top="1417" w:right="1417" w:bottom="1417" w:left="1417" w:header="708" w:footer="708" w:gutter="0"/>
          <w:cols w:space="708"/>
          <w:docGrid w:linePitch="360"/>
        </w:sectPr>
      </w:pPr>
    </w:p>
    <w:p w:rsidR="002C58D4" w:rsidRPr="002C58D4" w:rsidRDefault="002C58D4" w:rsidP="002C58D4">
      <w:pPr>
        <w:spacing w:after="0" w:line="480" w:lineRule="auto"/>
        <w:rPr>
          <w:sz w:val="24"/>
          <w:szCs w:val="24"/>
          <w:lang w:val="en-US"/>
        </w:rPr>
      </w:pPr>
      <w:r w:rsidRPr="002C58D4">
        <w:rPr>
          <w:b/>
          <w:sz w:val="24"/>
          <w:szCs w:val="24"/>
          <w:lang w:val="en-US"/>
        </w:rPr>
        <w:lastRenderedPageBreak/>
        <w:t xml:space="preserve">Table S3. </w:t>
      </w:r>
      <w:r w:rsidRPr="002C58D4">
        <w:rPr>
          <w:rFonts w:cs="Arial"/>
          <w:bCs/>
          <w:color w:val="000000"/>
          <w:lang w:val="en-US"/>
        </w:rPr>
        <w:t>CanSNP assays developed for this study</w:t>
      </w:r>
      <w:r w:rsidRPr="002C58D4">
        <w:rPr>
          <w:sz w:val="24"/>
          <w:szCs w:val="24"/>
          <w:lang w:val="en-US"/>
        </w:rPr>
        <w:t>.</w:t>
      </w:r>
    </w:p>
    <w:tbl>
      <w:tblPr>
        <w:tblStyle w:val="TableGrid11"/>
        <w:tblW w:w="13008" w:type="dxa"/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976"/>
        <w:gridCol w:w="1008"/>
        <w:gridCol w:w="992"/>
        <w:gridCol w:w="851"/>
        <w:gridCol w:w="4961"/>
        <w:gridCol w:w="1276"/>
        <w:gridCol w:w="1276"/>
      </w:tblGrid>
      <w:tr w:rsidR="002C58D4" w:rsidRPr="002C58D4" w:rsidTr="004768FB"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SNP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SCHU S4 position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FSC200 position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LVS posi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eastAsia="sv-SE"/>
              </w:rPr>
              <w:t>Genome SNP state (D/A)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Melt MAMA primer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Melt-MAMA primer sequence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Primer concentration (0.2 µM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nnealing temperature (°C)</w:t>
            </w:r>
          </w:p>
        </w:tc>
      </w:tr>
      <w:tr w:rsidR="002C58D4" w:rsidRPr="002C58D4" w:rsidTr="004768FB"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4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25,910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69,203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67,25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/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TATGAGGCTATAGATACTGCGg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: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ATGACTATGAGGCTATAGATACTGC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CCTTTCTCTTAAAGAGTCTATAATAGAG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4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810,99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361,832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359,86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TGTTACCTTCGAATATAAGAgC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5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GGTGTTACCTTCGAATATAAGA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CTTCAAGTAAAACTAACCCAA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4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972,159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191,222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189,25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AAAAGCTTGCTTATACTCcG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TCAAAAGCTTGCTTATACTC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ATTGACTATTCAGCATTTGTTAAAG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4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334,426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231,074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231,13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/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CAATATAGCTTGTCACTTCAAATgT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5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AATATAGCTTGTCACTTCAAATC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TAGAAAAGTGGCTCGTGTAAGA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4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5,178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748,78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750,62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ACTATGACATAGAAGCTTGCtG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3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TACACTATGACATAGAAGCTTGC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TATTGGCAACAACATTAAATCC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4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328,029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224,67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224,73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TTCAGCAAAATTTAAAATATCCTGt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: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CAGCAAAATTTAAAATATCCT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Anc:4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ATATTATTTTAACTAGAAACAAAGATTACAA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045,578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010,08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008,10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AGAAAGATAGTTACCGAGGc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ACTGAGAAAGATAGTTACCGAG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ATTCCTTTACCTTTTAAGATAGTACTC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317,92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12,149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10,2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Calibri" w:cs="Arial"/>
                <w:sz w:val="18"/>
                <w:szCs w:val="18"/>
              </w:rPr>
              <w:t>GTGAGATAGATCTATAGCTATTCAAATGc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:2 or 1: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5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GTGAGATAGATCTATAGCTATTCAAAT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eastAsia="sv-SE"/>
              </w:rPr>
              <w:t>1Anc:2Der or 1Anc:4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ATAATTGATTATACTTATTTCTATTTT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03,372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44,66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42,71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/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TACAGGAAAAACCGCAAAt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CTACAGGAAAAACCGCAA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CAACAAATAACACTTGGGG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496,284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0,619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98,66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TTACTGGTAGTCATATTCCAGAc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TTACTGGTAGTCATATTCCAGc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ATGGAGTATTAAACTTAATACCATTTCT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76,601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716,39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718,23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/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CTTCACGACAAGATCTTCTTACA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5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CCTTCACGACAAGATCTTCTTA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TCTAGAATTAATTAAAGAGCAGGA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5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849,387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311,788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311,84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/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ATCTTGGACTCCAAAAACTATATAAc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TATCTTGGACTCCAAAAACTATATA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TTTACAAAACTATCTGATGCG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6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129,504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828,21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826,23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/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CCAGTTTGCACATAGTGTAGTCAaG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eastAsia="sv-SE"/>
              </w:rPr>
            </w:pP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ǁ</w:t>
            </w:r>
            <w:r w:rsidRPr="002C58D4">
              <w:rPr>
                <w:rFonts w:eastAsia="Times New Roman" w:cs="Arial"/>
                <w:sz w:val="18"/>
                <w:szCs w:val="18"/>
                <w:lang w:eastAsia="sv-SE"/>
              </w:rPr>
              <w:t>Use in non-competitive for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5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ACCAGTTTGCACATAGTGTAGTCaT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TTTTAAAAAACAAAAATCCAAG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226,892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864,164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866,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TAGTTTCGGTGATACCAACTACa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CATAGTTTCGGTGATACCAACTA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AAACAAGTCACAGATAATGTTACA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19,228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847,774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845,80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TGGTCTAGAGATTGGTGACg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5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AGTAACTGGTCTAGAGATTGGTGA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CCAGGTATTAAGGCTGTTAGAA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5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457,411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40,61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38,66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ATATCTCTACTACAGTTAAATCTCAAGAaT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eastAsia="sv-SE"/>
              </w:rPr>
            </w:pP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ǁ</w:t>
            </w:r>
            <w:r w:rsidRPr="002C58D4">
              <w:rPr>
                <w:rFonts w:eastAsia="Times New Roman" w:cs="Arial"/>
                <w:sz w:val="18"/>
                <w:szCs w:val="18"/>
                <w:lang w:eastAsia="sv-SE"/>
              </w:rPr>
              <w:t xml:space="preserve">Use in non-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AATATCTCTACTACAGTTAAATCTCAAGA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eastAsia="sv-SE"/>
              </w:rPr>
              <w:t>compet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AACAATAGCGCTTAAAAGCT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eastAsia="sv-SE"/>
              </w:rPr>
              <w:t>for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6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366,40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242,822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240,85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TGATAAGTTCAAGAAGAGATTTGGt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gggcgggcgggcgggTTGATAAGTTCAAGAAGAGATTTG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CTGGTTTAGTTTGCTGC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6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339,130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235,778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235,83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Calibri" w:cs="Arial"/>
                <w:color w:val="000000"/>
                <w:sz w:val="18"/>
                <w:szCs w:val="18"/>
              </w:rPr>
              <w:t>AACCTTAACTTCAAATAGCTTCTCTa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5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Calibri" w:cs="Arial"/>
                <w:color w:val="000000"/>
                <w:sz w:val="18"/>
                <w:szCs w:val="18"/>
              </w:rPr>
              <w:t>cgggcgggcgggcgggAACCTTAACTTCAAATAGCTTCTC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Calibri" w:cs="Arial"/>
                <w:color w:val="000000"/>
                <w:sz w:val="18"/>
                <w:szCs w:val="18"/>
              </w:rPr>
              <w:t>TTCAACTATAGTATTCGAGGTGG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6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669,33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05,69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03,74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/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TTAAATAGAGCTAAAAAAACAAATTTGGT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GTTAAATAGAGCTAAAAAACAAAATTTG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ACTTGTTCGCCACGTAATAC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6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959,431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204,782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202,8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/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TCTTACCATATTTAAATCTGCTAATAGAGTAtA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55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ATCTTACCATATTTAAATCTGCTAATAGAGTA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AGCAAGTATTATGCTTGTCATATTGA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B.6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974,259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189 90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1,187,93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/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ACGATAGAGTTTCAATTTTTACTGCTGATgT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: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60</w:t>
            </w: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ggggcggggcggggcCGATAGAGTTTCAATTTTTACTGCTGAT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4anc:1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  <w:tr w:rsidR="002C58D4" w:rsidRPr="002C58D4" w:rsidTr="004768FB"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C58D4" w:rsidRPr="002C58D4" w:rsidRDefault="002C58D4" w:rsidP="002C58D4">
            <w:pPr>
              <w:rPr>
                <w:rFonts w:eastAsia="Times New Roman" w:cs="Arial"/>
                <w:sz w:val="18"/>
                <w:szCs w:val="18"/>
                <w:highlight w:val="yellow"/>
                <w:lang w:val="sv-SE" w:eastAsia="sv-SE"/>
              </w:rPr>
            </w:pPr>
            <w:r w:rsidRPr="002C58D4">
              <w:rPr>
                <w:rFonts w:eastAsia="Times New Roman" w:cs="Arial"/>
                <w:sz w:val="18"/>
                <w:szCs w:val="18"/>
                <w:lang w:val="sv-SE" w:eastAsia="sv-SE"/>
              </w:rPr>
              <w:t>TGATTTTGCTAAAGCAATAAAACAATCAC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2C58D4" w:rsidRPr="002C58D4" w:rsidRDefault="002C58D4" w:rsidP="002C58D4">
            <w:pPr>
              <w:jc w:val="center"/>
              <w:rPr>
                <w:rFonts w:eastAsia="Times New Roman" w:cs="Arial"/>
                <w:sz w:val="18"/>
                <w:szCs w:val="18"/>
                <w:lang w:val="sv-SE" w:eastAsia="sv-SE"/>
              </w:rPr>
            </w:pPr>
          </w:p>
        </w:tc>
      </w:tr>
    </w:tbl>
    <w:p w:rsidR="002C58D4" w:rsidRPr="002C58D4" w:rsidRDefault="002C58D4" w:rsidP="002C58D4">
      <w:pPr>
        <w:spacing w:after="0" w:line="240" w:lineRule="auto"/>
        <w:rPr>
          <w:rFonts w:eastAsia="Calibri" w:cs="Arial"/>
          <w:sz w:val="20"/>
          <w:szCs w:val="20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*</w:t>
      </w:r>
      <w:r w:rsidRPr="002C58D4">
        <w:rPr>
          <w:rFonts w:eastAsia="Calibri" w:cs="Arial"/>
          <w:sz w:val="20"/>
          <w:szCs w:val="20"/>
          <w:lang w:val="en-US"/>
        </w:rPr>
        <w:t>SNP states are presented according to their orientation in the SCHU S4 reference genome (NC_006570); D: Derived SNP state; A: Ancestral SNP state.</w:t>
      </w:r>
    </w:p>
    <w:p w:rsidR="002C58D4" w:rsidRPr="002C58D4" w:rsidRDefault="002C58D4" w:rsidP="002C58D4">
      <w:pPr>
        <w:spacing w:after="0" w:line="240" w:lineRule="auto"/>
        <w:rPr>
          <w:rFonts w:eastAsia="Calibri" w:cs="Arial"/>
          <w:sz w:val="20"/>
          <w:szCs w:val="20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†</w:t>
      </w:r>
      <w:r w:rsidRPr="002C58D4">
        <w:rPr>
          <w:rFonts w:eastAsia="Calibri" w:cs="Arial"/>
          <w:sz w:val="20"/>
          <w:szCs w:val="20"/>
          <w:lang w:val="en-US"/>
        </w:rPr>
        <w:t>Melt-mismatch amplification mutation assay (MAMA), D: Derived; A: Ancestral; C: Common.</w:t>
      </w:r>
    </w:p>
    <w:p w:rsidR="002C58D4" w:rsidRPr="002C58D4" w:rsidRDefault="002C58D4" w:rsidP="002C58D4">
      <w:pPr>
        <w:spacing w:after="0" w:line="240" w:lineRule="auto"/>
        <w:rPr>
          <w:rFonts w:eastAsia="Calibri" w:cs="Arial"/>
          <w:sz w:val="20"/>
          <w:szCs w:val="20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ǂ</w:t>
      </w:r>
      <w:r w:rsidRPr="002C58D4">
        <w:rPr>
          <w:rFonts w:eastAsia="Calibri" w:cs="Arial"/>
          <w:sz w:val="20"/>
          <w:szCs w:val="20"/>
          <w:lang w:val="en-US"/>
        </w:rPr>
        <w:t>Primer tails and antepenultimate mismatch bases are in lower case.</w:t>
      </w:r>
    </w:p>
    <w:p w:rsidR="002C58D4" w:rsidRPr="002C58D4" w:rsidRDefault="002C58D4" w:rsidP="002C58D4">
      <w:pPr>
        <w:spacing w:after="0" w:line="240" w:lineRule="auto"/>
        <w:rPr>
          <w:rFonts w:eastAsia="Calibri" w:cs="Arial"/>
          <w:sz w:val="20"/>
          <w:szCs w:val="20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§</w:t>
      </w:r>
      <w:r w:rsidRPr="002C58D4">
        <w:rPr>
          <w:rFonts w:eastAsia="Calibri" w:cs="Arial"/>
          <w:sz w:val="20"/>
          <w:szCs w:val="20"/>
          <w:lang w:val="en-US"/>
        </w:rPr>
        <w:t xml:space="preserve">This assay should be considered partially validated. Tested on synthetic templates only. </w:t>
      </w:r>
    </w:p>
    <w:p w:rsidR="002C58D4" w:rsidRPr="002C58D4" w:rsidRDefault="002C58D4" w:rsidP="002C58D4">
      <w:pPr>
        <w:spacing w:after="0" w:line="240" w:lineRule="auto"/>
        <w:rPr>
          <w:rFonts w:eastAsia="Calibri" w:cs="Arial"/>
          <w:sz w:val="20"/>
          <w:szCs w:val="20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ǁ</w:t>
      </w:r>
      <w:r w:rsidRPr="002C58D4">
        <w:rPr>
          <w:rFonts w:eastAsia="Calibri" w:cs="Arial"/>
          <w:sz w:val="20"/>
          <w:szCs w:val="20"/>
          <w:lang w:val="en-US"/>
        </w:rPr>
        <w:t>Use the two Forward allele-specific primers in separate reactions to test as non-competitive reactions rather than combining them for a competitive reaction.</w:t>
      </w:r>
    </w:p>
    <w:p w:rsidR="002C58D4" w:rsidRDefault="002C58D4" w:rsidP="002731AF">
      <w:pPr>
        <w:spacing w:after="0"/>
        <w:rPr>
          <w:rFonts w:eastAsia="Times New Roman" w:cs="Arial"/>
          <w:sz w:val="18"/>
          <w:szCs w:val="18"/>
          <w:lang w:val="en-US"/>
        </w:rPr>
        <w:sectPr w:rsidR="002C58D4" w:rsidSect="00EC017A">
          <w:footerReference w:type="default" r:id="rId15"/>
          <w:pgSz w:w="15840" w:h="12240" w:orient="landscape" w:code="1"/>
          <w:pgMar w:top="1417" w:right="1417" w:bottom="1417" w:left="1417" w:header="708" w:footer="708" w:gutter="0"/>
          <w:cols w:space="708"/>
          <w:docGrid w:linePitch="360"/>
        </w:sectPr>
      </w:pPr>
    </w:p>
    <w:p w:rsidR="002C58D4" w:rsidRPr="002C58D4" w:rsidRDefault="002C58D4" w:rsidP="002C58D4">
      <w:pPr>
        <w:spacing w:after="0" w:line="480" w:lineRule="auto"/>
        <w:rPr>
          <w:sz w:val="24"/>
          <w:szCs w:val="24"/>
          <w:lang w:val="en-US"/>
        </w:rPr>
      </w:pPr>
      <w:r w:rsidRPr="002C58D4">
        <w:rPr>
          <w:b/>
          <w:sz w:val="24"/>
          <w:szCs w:val="24"/>
          <w:lang w:val="en-US"/>
        </w:rPr>
        <w:lastRenderedPageBreak/>
        <w:t xml:space="preserve">Table S4. </w:t>
      </w:r>
      <w:r w:rsidRPr="002C58D4">
        <w:rPr>
          <w:sz w:val="24"/>
          <w:szCs w:val="24"/>
          <w:lang w:val="en-US"/>
        </w:rPr>
        <w:t>Mean rate and parameters of the mutation rate analysis using BEAST.</w:t>
      </w:r>
    </w:p>
    <w:tbl>
      <w:tblPr>
        <w:tblStyle w:val="TableGridLight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1179"/>
      </w:tblGrid>
      <w:tr w:rsidR="002C58D4" w:rsidRPr="002C58D4" w:rsidTr="004768FB">
        <w:trPr>
          <w:cantSplit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</w:rPr>
              <w:t>Value</w:t>
            </w:r>
          </w:p>
        </w:tc>
      </w:tr>
      <w:tr w:rsidR="002C58D4" w:rsidRPr="002C58D4" w:rsidTr="004768FB">
        <w:trPr>
          <w:cantSplit/>
        </w:trPr>
        <w:tc>
          <w:tcPr>
            <w:tcW w:w="0" w:type="auto"/>
            <w:tcBorders>
              <w:top w:val="single" w:sz="12" w:space="0" w:color="auto"/>
            </w:tcBorders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1,8712E-7</w:t>
            </w:r>
          </w:p>
        </w:tc>
      </w:tr>
      <w:tr w:rsidR="002C58D4" w:rsidRPr="002C58D4" w:rsidTr="004768FB">
        <w:trPr>
          <w:cantSplit/>
        </w:trPr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Std err of mean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1,2736E-9</w:t>
            </w:r>
          </w:p>
        </w:tc>
      </w:tr>
      <w:tr w:rsidR="002C58D4" w:rsidRPr="002C58D4" w:rsidTr="004768FB">
        <w:trPr>
          <w:cantSplit/>
        </w:trPr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1,7572E-7</w:t>
            </w:r>
          </w:p>
        </w:tc>
      </w:tr>
      <w:tr w:rsidR="002C58D4" w:rsidRPr="002C58D4" w:rsidTr="004768FB">
        <w:trPr>
          <w:cantSplit/>
        </w:trPr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Geometric mean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1,6957E-7</w:t>
            </w:r>
          </w:p>
        </w:tc>
      </w:tr>
      <w:tr w:rsidR="002C58D4" w:rsidRPr="002C58D4" w:rsidTr="004768FB">
        <w:trPr>
          <w:cantSplit/>
        </w:trPr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95% HPD lower</w:t>
            </w:r>
            <w:r w:rsidRPr="002C58D4">
              <w:rPr>
                <w:rFonts w:eastAsia="Times New Roman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4,8783E-8</w:t>
            </w:r>
          </w:p>
        </w:tc>
      </w:tr>
      <w:tr w:rsidR="002C58D4" w:rsidRPr="002C58D4" w:rsidTr="004768FB">
        <w:trPr>
          <w:cantSplit/>
        </w:trPr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95% HPD upper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3,5254E-7</w:t>
            </w:r>
          </w:p>
        </w:tc>
      </w:tr>
      <w:tr w:rsidR="002C58D4" w:rsidRPr="002C58D4" w:rsidTr="004768FB">
        <w:trPr>
          <w:cantSplit/>
        </w:trPr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Auto-correlation time (ACT)</w:t>
            </w:r>
          </w:p>
        </w:tc>
        <w:tc>
          <w:tcPr>
            <w:tcW w:w="0" w:type="auto"/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22484,1381</w:t>
            </w:r>
          </w:p>
        </w:tc>
      </w:tr>
      <w:tr w:rsidR="002C58D4" w:rsidRPr="002C58D4" w:rsidTr="004768FB">
        <w:trPr>
          <w:cantSplit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Effective sample size (ESS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2C58D4" w:rsidRPr="002C58D4" w:rsidRDefault="002C58D4" w:rsidP="002C58D4">
            <w:pPr>
              <w:jc w:val="both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2C58D4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4003,2666</w:t>
            </w:r>
          </w:p>
        </w:tc>
      </w:tr>
    </w:tbl>
    <w:p w:rsidR="002C58D4" w:rsidRPr="002C58D4" w:rsidRDefault="002C58D4" w:rsidP="002C58D4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2C58D4">
        <w:rPr>
          <w:rFonts w:eastAsia="Times New Roman" w:cs="Arial"/>
          <w:sz w:val="20"/>
          <w:szCs w:val="20"/>
          <w:vertAlign w:val="superscript"/>
          <w:lang w:val="en-US"/>
        </w:rPr>
        <w:t>*</w:t>
      </w:r>
      <w:r w:rsidRPr="002C58D4">
        <w:rPr>
          <w:rFonts w:ascii="Calibri" w:eastAsia="Calibri" w:hAnsi="Calibri" w:cs="Times New Roman"/>
          <w:color w:val="000000"/>
        </w:rPr>
        <w:t>The 95% HPD stands for 95% Highest Posterior Density interval, upper and lower bounds.</w:t>
      </w:r>
    </w:p>
    <w:p w:rsidR="002C58D4" w:rsidRPr="002C58D4" w:rsidRDefault="002C58D4" w:rsidP="002C58D4">
      <w:pPr>
        <w:spacing w:after="200" w:line="480" w:lineRule="auto"/>
        <w:rPr>
          <w:sz w:val="24"/>
          <w:szCs w:val="24"/>
          <w:lang w:val="en-US"/>
        </w:rPr>
      </w:pPr>
      <w:bookmarkStart w:id="0" w:name="_GoBack"/>
      <w:bookmarkEnd w:id="0"/>
    </w:p>
    <w:sectPr w:rsidR="002C58D4" w:rsidRPr="002C58D4" w:rsidSect="001C3854">
      <w:footerReference w:type="default" r:id="rId16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10E5" w:rsidRDefault="00CF10E5" w:rsidP="00643170">
      <w:pPr>
        <w:spacing w:after="0" w:line="240" w:lineRule="auto"/>
      </w:pPr>
      <w:r>
        <w:separator/>
      </w:r>
    </w:p>
  </w:endnote>
  <w:endnote w:type="continuationSeparator" w:id="0">
    <w:p w:rsidR="00CF10E5" w:rsidRDefault="00CF10E5" w:rsidP="00643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78E2" w:rsidRDefault="00D978E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6007918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:rsidR="00643170" w:rsidRPr="00D978E2" w:rsidRDefault="00643170">
        <w:pPr>
          <w:pStyle w:val="Footer"/>
          <w:jc w:val="right"/>
          <w:rPr>
            <w:sz w:val="18"/>
            <w:szCs w:val="18"/>
          </w:rPr>
        </w:pPr>
        <w:r w:rsidRPr="00D978E2">
          <w:rPr>
            <w:sz w:val="18"/>
            <w:szCs w:val="18"/>
          </w:rPr>
          <w:fldChar w:fldCharType="begin"/>
        </w:r>
        <w:r w:rsidRPr="00D978E2">
          <w:rPr>
            <w:sz w:val="18"/>
            <w:szCs w:val="18"/>
          </w:rPr>
          <w:instrText xml:space="preserve"> PAGE   \* MERGEFORMAT </w:instrText>
        </w:r>
        <w:r w:rsidRPr="00D978E2">
          <w:rPr>
            <w:sz w:val="18"/>
            <w:szCs w:val="18"/>
          </w:rPr>
          <w:fldChar w:fldCharType="separate"/>
        </w:r>
        <w:r w:rsidR="002C58D4">
          <w:rPr>
            <w:noProof/>
            <w:sz w:val="18"/>
            <w:szCs w:val="18"/>
          </w:rPr>
          <w:t>2</w:t>
        </w:r>
        <w:r w:rsidRPr="00D978E2">
          <w:rPr>
            <w:noProof/>
            <w:sz w:val="18"/>
            <w:szCs w:val="18"/>
          </w:rPr>
          <w:fldChar w:fldCharType="end"/>
        </w:r>
      </w:p>
    </w:sdtContent>
  </w:sdt>
  <w:p w:rsidR="00643170" w:rsidRDefault="006431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78E2" w:rsidRDefault="00D978E2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80917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017A" w:rsidRDefault="00CF1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58D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C017A" w:rsidRDefault="00CF10E5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44377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017A" w:rsidRDefault="00CF1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58D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C017A" w:rsidRDefault="00CF10E5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57947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017A" w:rsidRDefault="00CF1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58D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EC017A" w:rsidRDefault="00CF1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10E5" w:rsidRDefault="00CF10E5" w:rsidP="00643170">
      <w:pPr>
        <w:spacing w:after="0" w:line="240" w:lineRule="auto"/>
      </w:pPr>
      <w:r>
        <w:separator/>
      </w:r>
    </w:p>
  </w:footnote>
  <w:footnote w:type="continuationSeparator" w:id="0">
    <w:p w:rsidR="00CF10E5" w:rsidRDefault="00CF10E5" w:rsidP="006431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78E2" w:rsidRDefault="00D978E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78E2" w:rsidRDefault="00D978E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78E2" w:rsidRDefault="00D978E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F46AC"/>
    <w:multiLevelType w:val="hybridMultilevel"/>
    <w:tmpl w:val="6E507D6E"/>
    <w:lvl w:ilvl="0" w:tplc="3AC8844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CE1119"/>
    <w:multiLevelType w:val="hybridMultilevel"/>
    <w:tmpl w:val="8AD0C984"/>
    <w:lvl w:ilvl="0" w:tplc="736A1B2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I1AgJjM0szEzNTQyUdpeDU4uLM/DyQAstaAM1Zeo4sAAAA"/>
  </w:docVars>
  <w:rsids>
    <w:rsidRoot w:val="008844EE"/>
    <w:rsid w:val="0000074A"/>
    <w:rsid w:val="00000E0F"/>
    <w:rsid w:val="00005E39"/>
    <w:rsid w:val="00007153"/>
    <w:rsid w:val="00013CEB"/>
    <w:rsid w:val="00021709"/>
    <w:rsid w:val="00023937"/>
    <w:rsid w:val="00025AA8"/>
    <w:rsid w:val="00025D2C"/>
    <w:rsid w:val="00026FD2"/>
    <w:rsid w:val="00027841"/>
    <w:rsid w:val="00031446"/>
    <w:rsid w:val="00031EC8"/>
    <w:rsid w:val="00033DEC"/>
    <w:rsid w:val="00036F07"/>
    <w:rsid w:val="00040434"/>
    <w:rsid w:val="0004073C"/>
    <w:rsid w:val="000427F8"/>
    <w:rsid w:val="000433DB"/>
    <w:rsid w:val="00045E67"/>
    <w:rsid w:val="00045F47"/>
    <w:rsid w:val="00055F52"/>
    <w:rsid w:val="0005766F"/>
    <w:rsid w:val="00057E5E"/>
    <w:rsid w:val="000609FA"/>
    <w:rsid w:val="00062ECC"/>
    <w:rsid w:val="000633AA"/>
    <w:rsid w:val="000650F8"/>
    <w:rsid w:val="00065573"/>
    <w:rsid w:val="00067396"/>
    <w:rsid w:val="00067D48"/>
    <w:rsid w:val="00071FE1"/>
    <w:rsid w:val="00073235"/>
    <w:rsid w:val="00074BD1"/>
    <w:rsid w:val="00075DC6"/>
    <w:rsid w:val="000764DF"/>
    <w:rsid w:val="00080B54"/>
    <w:rsid w:val="00081581"/>
    <w:rsid w:val="0008422F"/>
    <w:rsid w:val="00084328"/>
    <w:rsid w:val="00086724"/>
    <w:rsid w:val="0008699A"/>
    <w:rsid w:val="00087DBC"/>
    <w:rsid w:val="00091698"/>
    <w:rsid w:val="000934B7"/>
    <w:rsid w:val="000961B0"/>
    <w:rsid w:val="000A10EE"/>
    <w:rsid w:val="000A43D8"/>
    <w:rsid w:val="000A531F"/>
    <w:rsid w:val="000A5C54"/>
    <w:rsid w:val="000A60B4"/>
    <w:rsid w:val="000A661F"/>
    <w:rsid w:val="000A6BCA"/>
    <w:rsid w:val="000B1739"/>
    <w:rsid w:val="000B295E"/>
    <w:rsid w:val="000B3E9D"/>
    <w:rsid w:val="000B68BA"/>
    <w:rsid w:val="000C1EDE"/>
    <w:rsid w:val="000C1F0F"/>
    <w:rsid w:val="000C254F"/>
    <w:rsid w:val="000C5BBC"/>
    <w:rsid w:val="000D182E"/>
    <w:rsid w:val="000D28E0"/>
    <w:rsid w:val="000D7594"/>
    <w:rsid w:val="000E45C6"/>
    <w:rsid w:val="000E4638"/>
    <w:rsid w:val="000E55C1"/>
    <w:rsid w:val="000E5AEF"/>
    <w:rsid w:val="000E6117"/>
    <w:rsid w:val="000E6880"/>
    <w:rsid w:val="000F2374"/>
    <w:rsid w:val="000F6483"/>
    <w:rsid w:val="000F6DD8"/>
    <w:rsid w:val="000F7ADD"/>
    <w:rsid w:val="000F7F36"/>
    <w:rsid w:val="001017DA"/>
    <w:rsid w:val="001019D7"/>
    <w:rsid w:val="0010554F"/>
    <w:rsid w:val="001112C6"/>
    <w:rsid w:val="00112C10"/>
    <w:rsid w:val="00114546"/>
    <w:rsid w:val="00120620"/>
    <w:rsid w:val="00121559"/>
    <w:rsid w:val="00121E62"/>
    <w:rsid w:val="0012288D"/>
    <w:rsid w:val="00123A23"/>
    <w:rsid w:val="00124254"/>
    <w:rsid w:val="001311FC"/>
    <w:rsid w:val="00131491"/>
    <w:rsid w:val="00132751"/>
    <w:rsid w:val="0013539C"/>
    <w:rsid w:val="00140718"/>
    <w:rsid w:val="00143DBA"/>
    <w:rsid w:val="001469FD"/>
    <w:rsid w:val="0015040A"/>
    <w:rsid w:val="00151730"/>
    <w:rsid w:val="0015225B"/>
    <w:rsid w:val="00153392"/>
    <w:rsid w:val="001555D5"/>
    <w:rsid w:val="001558C5"/>
    <w:rsid w:val="001569A9"/>
    <w:rsid w:val="00160C5A"/>
    <w:rsid w:val="00163909"/>
    <w:rsid w:val="001644C1"/>
    <w:rsid w:val="001657FA"/>
    <w:rsid w:val="001666CF"/>
    <w:rsid w:val="001708B3"/>
    <w:rsid w:val="00170B8A"/>
    <w:rsid w:val="00175033"/>
    <w:rsid w:val="0017678F"/>
    <w:rsid w:val="00180A9E"/>
    <w:rsid w:val="00181E0F"/>
    <w:rsid w:val="00182B89"/>
    <w:rsid w:val="00182EB1"/>
    <w:rsid w:val="0018403A"/>
    <w:rsid w:val="00184D4D"/>
    <w:rsid w:val="00185343"/>
    <w:rsid w:val="001871EA"/>
    <w:rsid w:val="00192443"/>
    <w:rsid w:val="00192708"/>
    <w:rsid w:val="00193279"/>
    <w:rsid w:val="001948A2"/>
    <w:rsid w:val="00197E47"/>
    <w:rsid w:val="001A2155"/>
    <w:rsid w:val="001A6F36"/>
    <w:rsid w:val="001A7BD9"/>
    <w:rsid w:val="001B052E"/>
    <w:rsid w:val="001B11E3"/>
    <w:rsid w:val="001B6AB0"/>
    <w:rsid w:val="001B7224"/>
    <w:rsid w:val="001C087A"/>
    <w:rsid w:val="001C3046"/>
    <w:rsid w:val="001C396B"/>
    <w:rsid w:val="001C69BE"/>
    <w:rsid w:val="001D2725"/>
    <w:rsid w:val="001D4CC2"/>
    <w:rsid w:val="001D6607"/>
    <w:rsid w:val="001D7D81"/>
    <w:rsid w:val="001E0FF3"/>
    <w:rsid w:val="001E3FBC"/>
    <w:rsid w:val="001E54A9"/>
    <w:rsid w:val="001E5B2A"/>
    <w:rsid w:val="001F25BC"/>
    <w:rsid w:val="001F2643"/>
    <w:rsid w:val="001F41E4"/>
    <w:rsid w:val="001F6F4C"/>
    <w:rsid w:val="001F7C81"/>
    <w:rsid w:val="00203663"/>
    <w:rsid w:val="00203B00"/>
    <w:rsid w:val="002064B7"/>
    <w:rsid w:val="00210E60"/>
    <w:rsid w:val="00211EF1"/>
    <w:rsid w:val="00212CC0"/>
    <w:rsid w:val="00214106"/>
    <w:rsid w:val="00221CCB"/>
    <w:rsid w:val="00222809"/>
    <w:rsid w:val="002274D8"/>
    <w:rsid w:val="002278AC"/>
    <w:rsid w:val="00227A41"/>
    <w:rsid w:val="002303F9"/>
    <w:rsid w:val="00236BDF"/>
    <w:rsid w:val="002371AA"/>
    <w:rsid w:val="00240030"/>
    <w:rsid w:val="00250049"/>
    <w:rsid w:val="00251F1E"/>
    <w:rsid w:val="002548FE"/>
    <w:rsid w:val="00257760"/>
    <w:rsid w:val="00261229"/>
    <w:rsid w:val="00262726"/>
    <w:rsid w:val="002637B8"/>
    <w:rsid w:val="002678A9"/>
    <w:rsid w:val="0027109C"/>
    <w:rsid w:val="0027202C"/>
    <w:rsid w:val="00272CDC"/>
    <w:rsid w:val="002731AF"/>
    <w:rsid w:val="00273FDB"/>
    <w:rsid w:val="00275D38"/>
    <w:rsid w:val="0028003A"/>
    <w:rsid w:val="00283FA0"/>
    <w:rsid w:val="00284045"/>
    <w:rsid w:val="002845A8"/>
    <w:rsid w:val="002931FE"/>
    <w:rsid w:val="0029345C"/>
    <w:rsid w:val="00296ED4"/>
    <w:rsid w:val="002A03A9"/>
    <w:rsid w:val="002A1168"/>
    <w:rsid w:val="002A2304"/>
    <w:rsid w:val="002A273F"/>
    <w:rsid w:val="002A2ED4"/>
    <w:rsid w:val="002A3CA5"/>
    <w:rsid w:val="002A66F7"/>
    <w:rsid w:val="002A70AF"/>
    <w:rsid w:val="002A741C"/>
    <w:rsid w:val="002B3860"/>
    <w:rsid w:val="002B647A"/>
    <w:rsid w:val="002C00E4"/>
    <w:rsid w:val="002C2320"/>
    <w:rsid w:val="002C2A0A"/>
    <w:rsid w:val="002C58D4"/>
    <w:rsid w:val="002C6C18"/>
    <w:rsid w:val="002D0101"/>
    <w:rsid w:val="002D10DB"/>
    <w:rsid w:val="002D2E9B"/>
    <w:rsid w:val="002D4BC2"/>
    <w:rsid w:val="002E6E21"/>
    <w:rsid w:val="002E6F2A"/>
    <w:rsid w:val="002E7828"/>
    <w:rsid w:val="002F2AC7"/>
    <w:rsid w:val="002F587B"/>
    <w:rsid w:val="002F62CA"/>
    <w:rsid w:val="002F6384"/>
    <w:rsid w:val="002F7AD5"/>
    <w:rsid w:val="0030048C"/>
    <w:rsid w:val="003030AD"/>
    <w:rsid w:val="00303EE8"/>
    <w:rsid w:val="00304237"/>
    <w:rsid w:val="003068B2"/>
    <w:rsid w:val="0031116B"/>
    <w:rsid w:val="0031188F"/>
    <w:rsid w:val="003138D6"/>
    <w:rsid w:val="003155E6"/>
    <w:rsid w:val="00321D8A"/>
    <w:rsid w:val="00322E3E"/>
    <w:rsid w:val="003301DA"/>
    <w:rsid w:val="00334707"/>
    <w:rsid w:val="00336870"/>
    <w:rsid w:val="00341010"/>
    <w:rsid w:val="003428F7"/>
    <w:rsid w:val="00343BAD"/>
    <w:rsid w:val="0034457C"/>
    <w:rsid w:val="00344CC2"/>
    <w:rsid w:val="003461F9"/>
    <w:rsid w:val="003462E1"/>
    <w:rsid w:val="00350B69"/>
    <w:rsid w:val="00354678"/>
    <w:rsid w:val="003577FF"/>
    <w:rsid w:val="00357CC2"/>
    <w:rsid w:val="00361C8A"/>
    <w:rsid w:val="00362A97"/>
    <w:rsid w:val="00364EFF"/>
    <w:rsid w:val="0037024E"/>
    <w:rsid w:val="00370AFE"/>
    <w:rsid w:val="00372777"/>
    <w:rsid w:val="00373A01"/>
    <w:rsid w:val="00373AE7"/>
    <w:rsid w:val="00373D6B"/>
    <w:rsid w:val="00382D61"/>
    <w:rsid w:val="00383AC9"/>
    <w:rsid w:val="00384398"/>
    <w:rsid w:val="003871CA"/>
    <w:rsid w:val="00390D26"/>
    <w:rsid w:val="003911A6"/>
    <w:rsid w:val="003915EC"/>
    <w:rsid w:val="00392125"/>
    <w:rsid w:val="003945F4"/>
    <w:rsid w:val="0039507A"/>
    <w:rsid w:val="003A01D0"/>
    <w:rsid w:val="003A166B"/>
    <w:rsid w:val="003A19CD"/>
    <w:rsid w:val="003A2254"/>
    <w:rsid w:val="003A25D2"/>
    <w:rsid w:val="003A48FA"/>
    <w:rsid w:val="003A52E0"/>
    <w:rsid w:val="003A6BDE"/>
    <w:rsid w:val="003A7231"/>
    <w:rsid w:val="003B1814"/>
    <w:rsid w:val="003B1FC1"/>
    <w:rsid w:val="003C16FA"/>
    <w:rsid w:val="003C2FEE"/>
    <w:rsid w:val="003C3E4B"/>
    <w:rsid w:val="003C47F5"/>
    <w:rsid w:val="003C4C64"/>
    <w:rsid w:val="003C6337"/>
    <w:rsid w:val="003C6EA3"/>
    <w:rsid w:val="003D15C4"/>
    <w:rsid w:val="003D6DB8"/>
    <w:rsid w:val="003E71D8"/>
    <w:rsid w:val="003E766B"/>
    <w:rsid w:val="003F01B0"/>
    <w:rsid w:val="003F0AB3"/>
    <w:rsid w:val="003F191B"/>
    <w:rsid w:val="003F3720"/>
    <w:rsid w:val="003F3862"/>
    <w:rsid w:val="003F6F37"/>
    <w:rsid w:val="004029B5"/>
    <w:rsid w:val="00404D08"/>
    <w:rsid w:val="0041016A"/>
    <w:rsid w:val="00411B8E"/>
    <w:rsid w:val="00412AD5"/>
    <w:rsid w:val="004149E7"/>
    <w:rsid w:val="00420146"/>
    <w:rsid w:val="0042136F"/>
    <w:rsid w:val="0042480B"/>
    <w:rsid w:val="00426B11"/>
    <w:rsid w:val="00432435"/>
    <w:rsid w:val="00433F83"/>
    <w:rsid w:val="00436431"/>
    <w:rsid w:val="00437B2C"/>
    <w:rsid w:val="00437CB2"/>
    <w:rsid w:val="00440E77"/>
    <w:rsid w:val="0044169D"/>
    <w:rsid w:val="00443562"/>
    <w:rsid w:val="00451C7F"/>
    <w:rsid w:val="00457F5E"/>
    <w:rsid w:val="00460265"/>
    <w:rsid w:val="004622F7"/>
    <w:rsid w:val="00463A73"/>
    <w:rsid w:val="00463D9C"/>
    <w:rsid w:val="0046517B"/>
    <w:rsid w:val="00471015"/>
    <w:rsid w:val="0047759A"/>
    <w:rsid w:val="00477839"/>
    <w:rsid w:val="004779CD"/>
    <w:rsid w:val="00493861"/>
    <w:rsid w:val="00495158"/>
    <w:rsid w:val="004967A4"/>
    <w:rsid w:val="00497442"/>
    <w:rsid w:val="004974D8"/>
    <w:rsid w:val="00497F2E"/>
    <w:rsid w:val="004A06E7"/>
    <w:rsid w:val="004A13B7"/>
    <w:rsid w:val="004A1DEB"/>
    <w:rsid w:val="004A556C"/>
    <w:rsid w:val="004A6378"/>
    <w:rsid w:val="004B1C48"/>
    <w:rsid w:val="004B3755"/>
    <w:rsid w:val="004B6969"/>
    <w:rsid w:val="004C23F2"/>
    <w:rsid w:val="004C2A13"/>
    <w:rsid w:val="004C368F"/>
    <w:rsid w:val="004C48E6"/>
    <w:rsid w:val="004C4DE0"/>
    <w:rsid w:val="004C5CDD"/>
    <w:rsid w:val="004D157B"/>
    <w:rsid w:val="004D31B4"/>
    <w:rsid w:val="004E2AA8"/>
    <w:rsid w:val="004E3CB3"/>
    <w:rsid w:val="004F245C"/>
    <w:rsid w:val="004F30B7"/>
    <w:rsid w:val="004F473D"/>
    <w:rsid w:val="005003BE"/>
    <w:rsid w:val="00500747"/>
    <w:rsid w:val="005026BA"/>
    <w:rsid w:val="005038FA"/>
    <w:rsid w:val="0050530C"/>
    <w:rsid w:val="00505B56"/>
    <w:rsid w:val="00506CD0"/>
    <w:rsid w:val="0051120C"/>
    <w:rsid w:val="00513541"/>
    <w:rsid w:val="00513C18"/>
    <w:rsid w:val="005148CF"/>
    <w:rsid w:val="00515800"/>
    <w:rsid w:val="0051631E"/>
    <w:rsid w:val="00517668"/>
    <w:rsid w:val="00523C94"/>
    <w:rsid w:val="00523FD0"/>
    <w:rsid w:val="00524A76"/>
    <w:rsid w:val="0052693A"/>
    <w:rsid w:val="00527F0F"/>
    <w:rsid w:val="005316F7"/>
    <w:rsid w:val="00531EFE"/>
    <w:rsid w:val="005346B9"/>
    <w:rsid w:val="00536519"/>
    <w:rsid w:val="005403BD"/>
    <w:rsid w:val="00542DFC"/>
    <w:rsid w:val="00544F3C"/>
    <w:rsid w:val="00550A4E"/>
    <w:rsid w:val="00551C90"/>
    <w:rsid w:val="00553BCB"/>
    <w:rsid w:val="0055477A"/>
    <w:rsid w:val="00555319"/>
    <w:rsid w:val="00555E99"/>
    <w:rsid w:val="0055717B"/>
    <w:rsid w:val="00560DA8"/>
    <w:rsid w:val="00561E3E"/>
    <w:rsid w:val="00565730"/>
    <w:rsid w:val="00571538"/>
    <w:rsid w:val="0057176A"/>
    <w:rsid w:val="0057680A"/>
    <w:rsid w:val="0058460E"/>
    <w:rsid w:val="00585909"/>
    <w:rsid w:val="005917FF"/>
    <w:rsid w:val="00591DEF"/>
    <w:rsid w:val="005955B9"/>
    <w:rsid w:val="00595CF3"/>
    <w:rsid w:val="0059634C"/>
    <w:rsid w:val="00597BDA"/>
    <w:rsid w:val="00597F35"/>
    <w:rsid w:val="005A0C83"/>
    <w:rsid w:val="005A1ED8"/>
    <w:rsid w:val="005A290E"/>
    <w:rsid w:val="005A3C68"/>
    <w:rsid w:val="005A3D9A"/>
    <w:rsid w:val="005A7690"/>
    <w:rsid w:val="005B4992"/>
    <w:rsid w:val="005B5516"/>
    <w:rsid w:val="005B6B43"/>
    <w:rsid w:val="005C0821"/>
    <w:rsid w:val="005C2E97"/>
    <w:rsid w:val="005D2527"/>
    <w:rsid w:val="005D4411"/>
    <w:rsid w:val="005D72D9"/>
    <w:rsid w:val="005E262B"/>
    <w:rsid w:val="005E3461"/>
    <w:rsid w:val="005E4404"/>
    <w:rsid w:val="005F3094"/>
    <w:rsid w:val="005F36F2"/>
    <w:rsid w:val="00602FC3"/>
    <w:rsid w:val="006068B1"/>
    <w:rsid w:val="00610BC3"/>
    <w:rsid w:val="00611ED3"/>
    <w:rsid w:val="006136D5"/>
    <w:rsid w:val="00613909"/>
    <w:rsid w:val="00615FC4"/>
    <w:rsid w:val="00616398"/>
    <w:rsid w:val="006167FE"/>
    <w:rsid w:val="00621D88"/>
    <w:rsid w:val="00622754"/>
    <w:rsid w:val="00623202"/>
    <w:rsid w:val="00625D8E"/>
    <w:rsid w:val="00626496"/>
    <w:rsid w:val="00633710"/>
    <w:rsid w:val="00633854"/>
    <w:rsid w:val="00633932"/>
    <w:rsid w:val="006344DD"/>
    <w:rsid w:val="006356D9"/>
    <w:rsid w:val="00636292"/>
    <w:rsid w:val="006374A1"/>
    <w:rsid w:val="006410B2"/>
    <w:rsid w:val="0064125E"/>
    <w:rsid w:val="0064141B"/>
    <w:rsid w:val="0064207C"/>
    <w:rsid w:val="00643170"/>
    <w:rsid w:val="006467E0"/>
    <w:rsid w:val="006471E1"/>
    <w:rsid w:val="00652ACB"/>
    <w:rsid w:val="00653541"/>
    <w:rsid w:val="0065360B"/>
    <w:rsid w:val="00661988"/>
    <w:rsid w:val="0067029A"/>
    <w:rsid w:val="0067444F"/>
    <w:rsid w:val="0067663E"/>
    <w:rsid w:val="006866B3"/>
    <w:rsid w:val="006907ED"/>
    <w:rsid w:val="00692696"/>
    <w:rsid w:val="00696122"/>
    <w:rsid w:val="006A1C1E"/>
    <w:rsid w:val="006A3FEC"/>
    <w:rsid w:val="006A5622"/>
    <w:rsid w:val="006A76F8"/>
    <w:rsid w:val="006B27EA"/>
    <w:rsid w:val="006B6918"/>
    <w:rsid w:val="006C2399"/>
    <w:rsid w:val="006C512A"/>
    <w:rsid w:val="006C62B6"/>
    <w:rsid w:val="006C6A9F"/>
    <w:rsid w:val="006D20A3"/>
    <w:rsid w:val="006D4179"/>
    <w:rsid w:val="006D4CA6"/>
    <w:rsid w:val="006E00EB"/>
    <w:rsid w:val="006E2906"/>
    <w:rsid w:val="006E2CC1"/>
    <w:rsid w:val="006E3537"/>
    <w:rsid w:val="006E7324"/>
    <w:rsid w:val="006E73B8"/>
    <w:rsid w:val="006E7E0F"/>
    <w:rsid w:val="006F04B0"/>
    <w:rsid w:val="006F1AA0"/>
    <w:rsid w:val="006F4580"/>
    <w:rsid w:val="006F4EA4"/>
    <w:rsid w:val="006F74FF"/>
    <w:rsid w:val="006F7D77"/>
    <w:rsid w:val="00700CF8"/>
    <w:rsid w:val="007013DE"/>
    <w:rsid w:val="00701547"/>
    <w:rsid w:val="007025DC"/>
    <w:rsid w:val="007052D5"/>
    <w:rsid w:val="00706283"/>
    <w:rsid w:val="00707C4A"/>
    <w:rsid w:val="00710F9C"/>
    <w:rsid w:val="00712555"/>
    <w:rsid w:val="007132FC"/>
    <w:rsid w:val="007146CD"/>
    <w:rsid w:val="00714B15"/>
    <w:rsid w:val="00715B5D"/>
    <w:rsid w:val="007168F6"/>
    <w:rsid w:val="00716FB4"/>
    <w:rsid w:val="00721DC5"/>
    <w:rsid w:val="00723513"/>
    <w:rsid w:val="00725D55"/>
    <w:rsid w:val="0073506C"/>
    <w:rsid w:val="007424CF"/>
    <w:rsid w:val="00745357"/>
    <w:rsid w:val="007464E3"/>
    <w:rsid w:val="0074748D"/>
    <w:rsid w:val="007474B6"/>
    <w:rsid w:val="00750284"/>
    <w:rsid w:val="007519A0"/>
    <w:rsid w:val="007545A1"/>
    <w:rsid w:val="00756DD2"/>
    <w:rsid w:val="00757457"/>
    <w:rsid w:val="007606FF"/>
    <w:rsid w:val="0076232E"/>
    <w:rsid w:val="00766553"/>
    <w:rsid w:val="00770827"/>
    <w:rsid w:val="007723D2"/>
    <w:rsid w:val="007760CB"/>
    <w:rsid w:val="00780598"/>
    <w:rsid w:val="00780FA9"/>
    <w:rsid w:val="0078571C"/>
    <w:rsid w:val="00792878"/>
    <w:rsid w:val="00792A6C"/>
    <w:rsid w:val="007933DE"/>
    <w:rsid w:val="00793DBD"/>
    <w:rsid w:val="007A2E97"/>
    <w:rsid w:val="007B1B20"/>
    <w:rsid w:val="007B21A6"/>
    <w:rsid w:val="007B453E"/>
    <w:rsid w:val="007B4E75"/>
    <w:rsid w:val="007B50F0"/>
    <w:rsid w:val="007B5788"/>
    <w:rsid w:val="007C082C"/>
    <w:rsid w:val="007C1623"/>
    <w:rsid w:val="007C183E"/>
    <w:rsid w:val="007C2456"/>
    <w:rsid w:val="007C25B0"/>
    <w:rsid w:val="007C2602"/>
    <w:rsid w:val="007C35E0"/>
    <w:rsid w:val="007C39B4"/>
    <w:rsid w:val="007C4036"/>
    <w:rsid w:val="007C48BC"/>
    <w:rsid w:val="007C50C6"/>
    <w:rsid w:val="007D30AC"/>
    <w:rsid w:val="007D4A54"/>
    <w:rsid w:val="007D6A9E"/>
    <w:rsid w:val="007E3B7C"/>
    <w:rsid w:val="007E551A"/>
    <w:rsid w:val="007E576C"/>
    <w:rsid w:val="007F0E70"/>
    <w:rsid w:val="007F4871"/>
    <w:rsid w:val="007F6714"/>
    <w:rsid w:val="007F67A1"/>
    <w:rsid w:val="00801135"/>
    <w:rsid w:val="008041BA"/>
    <w:rsid w:val="0080463B"/>
    <w:rsid w:val="0080469A"/>
    <w:rsid w:val="00805C02"/>
    <w:rsid w:val="00812807"/>
    <w:rsid w:val="008129B9"/>
    <w:rsid w:val="008140E2"/>
    <w:rsid w:val="0081627A"/>
    <w:rsid w:val="00822E7C"/>
    <w:rsid w:val="0082424F"/>
    <w:rsid w:val="00824EFE"/>
    <w:rsid w:val="0082651C"/>
    <w:rsid w:val="0083233E"/>
    <w:rsid w:val="0083350C"/>
    <w:rsid w:val="0083393F"/>
    <w:rsid w:val="008348D6"/>
    <w:rsid w:val="008369B1"/>
    <w:rsid w:val="00836D0D"/>
    <w:rsid w:val="00840957"/>
    <w:rsid w:val="00840DBB"/>
    <w:rsid w:val="008416EA"/>
    <w:rsid w:val="00842B0B"/>
    <w:rsid w:val="00845958"/>
    <w:rsid w:val="008502A3"/>
    <w:rsid w:val="00850369"/>
    <w:rsid w:val="008522B0"/>
    <w:rsid w:val="0085301A"/>
    <w:rsid w:val="00853546"/>
    <w:rsid w:val="0085506B"/>
    <w:rsid w:val="008557B6"/>
    <w:rsid w:val="00856EA1"/>
    <w:rsid w:val="00857608"/>
    <w:rsid w:val="00857B7E"/>
    <w:rsid w:val="008606F1"/>
    <w:rsid w:val="00861848"/>
    <w:rsid w:val="00864D51"/>
    <w:rsid w:val="00865292"/>
    <w:rsid w:val="0086645C"/>
    <w:rsid w:val="00870176"/>
    <w:rsid w:val="0087119C"/>
    <w:rsid w:val="008720A0"/>
    <w:rsid w:val="00874147"/>
    <w:rsid w:val="008838D1"/>
    <w:rsid w:val="008839F0"/>
    <w:rsid w:val="008844EE"/>
    <w:rsid w:val="00885145"/>
    <w:rsid w:val="00886F5D"/>
    <w:rsid w:val="00890745"/>
    <w:rsid w:val="00893602"/>
    <w:rsid w:val="008944C4"/>
    <w:rsid w:val="008A079E"/>
    <w:rsid w:val="008A1EF0"/>
    <w:rsid w:val="008A627B"/>
    <w:rsid w:val="008A7865"/>
    <w:rsid w:val="008A7FFA"/>
    <w:rsid w:val="008B0145"/>
    <w:rsid w:val="008B0803"/>
    <w:rsid w:val="008B3290"/>
    <w:rsid w:val="008B5713"/>
    <w:rsid w:val="008C141C"/>
    <w:rsid w:val="008C2623"/>
    <w:rsid w:val="008C2B2C"/>
    <w:rsid w:val="008C78BF"/>
    <w:rsid w:val="008D0743"/>
    <w:rsid w:val="008D11AD"/>
    <w:rsid w:val="008D3599"/>
    <w:rsid w:val="008D3B2C"/>
    <w:rsid w:val="008D4D4D"/>
    <w:rsid w:val="008E0FC5"/>
    <w:rsid w:val="008E2F5F"/>
    <w:rsid w:val="008E482B"/>
    <w:rsid w:val="008F4B11"/>
    <w:rsid w:val="0090053D"/>
    <w:rsid w:val="00900CE5"/>
    <w:rsid w:val="0090190B"/>
    <w:rsid w:val="00902157"/>
    <w:rsid w:val="009037D2"/>
    <w:rsid w:val="00905098"/>
    <w:rsid w:val="00905B37"/>
    <w:rsid w:val="0090612B"/>
    <w:rsid w:val="009072A6"/>
    <w:rsid w:val="00907B1E"/>
    <w:rsid w:val="00907C86"/>
    <w:rsid w:val="00910DEE"/>
    <w:rsid w:val="00913097"/>
    <w:rsid w:val="00913D14"/>
    <w:rsid w:val="0091410D"/>
    <w:rsid w:val="009230F4"/>
    <w:rsid w:val="00924746"/>
    <w:rsid w:val="00926B3A"/>
    <w:rsid w:val="00926F92"/>
    <w:rsid w:val="00934E96"/>
    <w:rsid w:val="00936624"/>
    <w:rsid w:val="00937042"/>
    <w:rsid w:val="00941664"/>
    <w:rsid w:val="009419F6"/>
    <w:rsid w:val="00944A81"/>
    <w:rsid w:val="00944B97"/>
    <w:rsid w:val="00945C8F"/>
    <w:rsid w:val="009553F3"/>
    <w:rsid w:val="00960269"/>
    <w:rsid w:val="009618C9"/>
    <w:rsid w:val="00961D01"/>
    <w:rsid w:val="009622AE"/>
    <w:rsid w:val="00964C12"/>
    <w:rsid w:val="00972BF1"/>
    <w:rsid w:val="0097323B"/>
    <w:rsid w:val="00973B97"/>
    <w:rsid w:val="0098132F"/>
    <w:rsid w:val="00981B03"/>
    <w:rsid w:val="00984932"/>
    <w:rsid w:val="00984C6A"/>
    <w:rsid w:val="0098663E"/>
    <w:rsid w:val="00995E5C"/>
    <w:rsid w:val="009A0A08"/>
    <w:rsid w:val="009A20C5"/>
    <w:rsid w:val="009A54C2"/>
    <w:rsid w:val="009B0ED4"/>
    <w:rsid w:val="009B3130"/>
    <w:rsid w:val="009B7B95"/>
    <w:rsid w:val="009C16D2"/>
    <w:rsid w:val="009C2841"/>
    <w:rsid w:val="009C5843"/>
    <w:rsid w:val="009C7169"/>
    <w:rsid w:val="009D19AB"/>
    <w:rsid w:val="009D7AB7"/>
    <w:rsid w:val="009E0BA2"/>
    <w:rsid w:val="009F09CB"/>
    <w:rsid w:val="009F542A"/>
    <w:rsid w:val="00A011CB"/>
    <w:rsid w:val="00A02C82"/>
    <w:rsid w:val="00A07A35"/>
    <w:rsid w:val="00A10E5C"/>
    <w:rsid w:val="00A12BCC"/>
    <w:rsid w:val="00A13F11"/>
    <w:rsid w:val="00A1574A"/>
    <w:rsid w:val="00A17128"/>
    <w:rsid w:val="00A20052"/>
    <w:rsid w:val="00A21FF4"/>
    <w:rsid w:val="00A23771"/>
    <w:rsid w:val="00A26A45"/>
    <w:rsid w:val="00A309C2"/>
    <w:rsid w:val="00A3143B"/>
    <w:rsid w:val="00A34DE8"/>
    <w:rsid w:val="00A356AD"/>
    <w:rsid w:val="00A3792B"/>
    <w:rsid w:val="00A45EFF"/>
    <w:rsid w:val="00A47A3E"/>
    <w:rsid w:val="00A50E90"/>
    <w:rsid w:val="00A5300F"/>
    <w:rsid w:val="00A53FC7"/>
    <w:rsid w:val="00A55106"/>
    <w:rsid w:val="00A57EE1"/>
    <w:rsid w:val="00A60EE3"/>
    <w:rsid w:val="00A65DA6"/>
    <w:rsid w:val="00A662F6"/>
    <w:rsid w:val="00A73AA0"/>
    <w:rsid w:val="00A7541B"/>
    <w:rsid w:val="00A76F17"/>
    <w:rsid w:val="00A801A0"/>
    <w:rsid w:val="00A813BE"/>
    <w:rsid w:val="00A828E0"/>
    <w:rsid w:val="00A84D9B"/>
    <w:rsid w:val="00A877D2"/>
    <w:rsid w:val="00A9358D"/>
    <w:rsid w:val="00A97FE3"/>
    <w:rsid w:val="00AA0C08"/>
    <w:rsid w:val="00AA1C07"/>
    <w:rsid w:val="00AA2666"/>
    <w:rsid w:val="00AA36F2"/>
    <w:rsid w:val="00AA42FA"/>
    <w:rsid w:val="00AA57A5"/>
    <w:rsid w:val="00AA6909"/>
    <w:rsid w:val="00AA7C99"/>
    <w:rsid w:val="00AB08A0"/>
    <w:rsid w:val="00AB1B54"/>
    <w:rsid w:val="00AB75FF"/>
    <w:rsid w:val="00AC177C"/>
    <w:rsid w:val="00AC2AA7"/>
    <w:rsid w:val="00AC332E"/>
    <w:rsid w:val="00AC505A"/>
    <w:rsid w:val="00AC5FB6"/>
    <w:rsid w:val="00AC6927"/>
    <w:rsid w:val="00AC7329"/>
    <w:rsid w:val="00AD01D7"/>
    <w:rsid w:val="00AD5597"/>
    <w:rsid w:val="00AE3A0E"/>
    <w:rsid w:val="00AE5492"/>
    <w:rsid w:val="00AF1802"/>
    <w:rsid w:val="00AF3140"/>
    <w:rsid w:val="00B00988"/>
    <w:rsid w:val="00B06253"/>
    <w:rsid w:val="00B14583"/>
    <w:rsid w:val="00B15A39"/>
    <w:rsid w:val="00B16B4F"/>
    <w:rsid w:val="00B17723"/>
    <w:rsid w:val="00B209BD"/>
    <w:rsid w:val="00B21192"/>
    <w:rsid w:val="00B22B62"/>
    <w:rsid w:val="00B233F4"/>
    <w:rsid w:val="00B23E82"/>
    <w:rsid w:val="00B24F9F"/>
    <w:rsid w:val="00B25914"/>
    <w:rsid w:val="00B25DC6"/>
    <w:rsid w:val="00B26A58"/>
    <w:rsid w:val="00B27140"/>
    <w:rsid w:val="00B27846"/>
    <w:rsid w:val="00B27A7B"/>
    <w:rsid w:val="00B303B1"/>
    <w:rsid w:val="00B30B2C"/>
    <w:rsid w:val="00B33567"/>
    <w:rsid w:val="00B34891"/>
    <w:rsid w:val="00B36D79"/>
    <w:rsid w:val="00B36FC8"/>
    <w:rsid w:val="00B37D8C"/>
    <w:rsid w:val="00B427CB"/>
    <w:rsid w:val="00B427D4"/>
    <w:rsid w:val="00B42AB3"/>
    <w:rsid w:val="00B43376"/>
    <w:rsid w:val="00B47FEF"/>
    <w:rsid w:val="00B54166"/>
    <w:rsid w:val="00B557AF"/>
    <w:rsid w:val="00B63EA5"/>
    <w:rsid w:val="00B64F57"/>
    <w:rsid w:val="00B70019"/>
    <w:rsid w:val="00B705A2"/>
    <w:rsid w:val="00B7106A"/>
    <w:rsid w:val="00B72383"/>
    <w:rsid w:val="00B76EC9"/>
    <w:rsid w:val="00B824E2"/>
    <w:rsid w:val="00B82C30"/>
    <w:rsid w:val="00B85DF6"/>
    <w:rsid w:val="00B94D1C"/>
    <w:rsid w:val="00B9508E"/>
    <w:rsid w:val="00B97C60"/>
    <w:rsid w:val="00BA0DA1"/>
    <w:rsid w:val="00BA1985"/>
    <w:rsid w:val="00BA6BAD"/>
    <w:rsid w:val="00BB4073"/>
    <w:rsid w:val="00BC6A33"/>
    <w:rsid w:val="00BC777B"/>
    <w:rsid w:val="00BC7CCE"/>
    <w:rsid w:val="00BD03C2"/>
    <w:rsid w:val="00BD0E55"/>
    <w:rsid w:val="00BD2BFC"/>
    <w:rsid w:val="00BD2CEE"/>
    <w:rsid w:val="00BD47A5"/>
    <w:rsid w:val="00BD498D"/>
    <w:rsid w:val="00BE0286"/>
    <w:rsid w:val="00BE1210"/>
    <w:rsid w:val="00BE3E82"/>
    <w:rsid w:val="00BE5D4F"/>
    <w:rsid w:val="00BE5DDD"/>
    <w:rsid w:val="00BE64A3"/>
    <w:rsid w:val="00BE7EAE"/>
    <w:rsid w:val="00BF0687"/>
    <w:rsid w:val="00BF2574"/>
    <w:rsid w:val="00BF5108"/>
    <w:rsid w:val="00BF747D"/>
    <w:rsid w:val="00C00223"/>
    <w:rsid w:val="00C00BC4"/>
    <w:rsid w:val="00C02014"/>
    <w:rsid w:val="00C04B49"/>
    <w:rsid w:val="00C05D09"/>
    <w:rsid w:val="00C10502"/>
    <w:rsid w:val="00C114C9"/>
    <w:rsid w:val="00C21BD1"/>
    <w:rsid w:val="00C262D6"/>
    <w:rsid w:val="00C26410"/>
    <w:rsid w:val="00C3093D"/>
    <w:rsid w:val="00C31293"/>
    <w:rsid w:val="00C412B8"/>
    <w:rsid w:val="00C4341F"/>
    <w:rsid w:val="00C43C08"/>
    <w:rsid w:val="00C4522E"/>
    <w:rsid w:val="00C54D69"/>
    <w:rsid w:val="00C576D7"/>
    <w:rsid w:val="00C610E3"/>
    <w:rsid w:val="00C6204A"/>
    <w:rsid w:val="00C62D09"/>
    <w:rsid w:val="00C640C1"/>
    <w:rsid w:val="00C6529A"/>
    <w:rsid w:val="00C65FFD"/>
    <w:rsid w:val="00C66AD6"/>
    <w:rsid w:val="00C724C6"/>
    <w:rsid w:val="00C77889"/>
    <w:rsid w:val="00C816E6"/>
    <w:rsid w:val="00C84236"/>
    <w:rsid w:val="00C85072"/>
    <w:rsid w:val="00C85FBE"/>
    <w:rsid w:val="00C91163"/>
    <w:rsid w:val="00C942C9"/>
    <w:rsid w:val="00C978EA"/>
    <w:rsid w:val="00CA0073"/>
    <w:rsid w:val="00CA160B"/>
    <w:rsid w:val="00CA265A"/>
    <w:rsid w:val="00CA44A5"/>
    <w:rsid w:val="00CA4ECA"/>
    <w:rsid w:val="00CA72B1"/>
    <w:rsid w:val="00CB03EA"/>
    <w:rsid w:val="00CB1224"/>
    <w:rsid w:val="00CB3F5D"/>
    <w:rsid w:val="00CB553D"/>
    <w:rsid w:val="00CB74BE"/>
    <w:rsid w:val="00CB784A"/>
    <w:rsid w:val="00CC3280"/>
    <w:rsid w:val="00CC374C"/>
    <w:rsid w:val="00CC37B1"/>
    <w:rsid w:val="00CC4905"/>
    <w:rsid w:val="00CD2510"/>
    <w:rsid w:val="00CD30A6"/>
    <w:rsid w:val="00CD5073"/>
    <w:rsid w:val="00CD555D"/>
    <w:rsid w:val="00CD58D7"/>
    <w:rsid w:val="00CE1A40"/>
    <w:rsid w:val="00CE5BCE"/>
    <w:rsid w:val="00CE652B"/>
    <w:rsid w:val="00CE6B67"/>
    <w:rsid w:val="00CF10E5"/>
    <w:rsid w:val="00CF1F01"/>
    <w:rsid w:val="00CF1F9D"/>
    <w:rsid w:val="00CF4DCE"/>
    <w:rsid w:val="00CF5356"/>
    <w:rsid w:val="00CF5AA4"/>
    <w:rsid w:val="00CF5AB3"/>
    <w:rsid w:val="00CF627B"/>
    <w:rsid w:val="00CF6B70"/>
    <w:rsid w:val="00CF74B4"/>
    <w:rsid w:val="00CF7DD5"/>
    <w:rsid w:val="00D01BD4"/>
    <w:rsid w:val="00D04401"/>
    <w:rsid w:val="00D10B73"/>
    <w:rsid w:val="00D155F4"/>
    <w:rsid w:val="00D20E01"/>
    <w:rsid w:val="00D24813"/>
    <w:rsid w:val="00D25B9D"/>
    <w:rsid w:val="00D2749C"/>
    <w:rsid w:val="00D32B37"/>
    <w:rsid w:val="00D32E01"/>
    <w:rsid w:val="00D331E3"/>
    <w:rsid w:val="00D34314"/>
    <w:rsid w:val="00D3611D"/>
    <w:rsid w:val="00D379A9"/>
    <w:rsid w:val="00D45A82"/>
    <w:rsid w:val="00D52A89"/>
    <w:rsid w:val="00D5376F"/>
    <w:rsid w:val="00D55F9C"/>
    <w:rsid w:val="00D57AAF"/>
    <w:rsid w:val="00D6648E"/>
    <w:rsid w:val="00D66AFC"/>
    <w:rsid w:val="00D71314"/>
    <w:rsid w:val="00D728DA"/>
    <w:rsid w:val="00D74BEC"/>
    <w:rsid w:val="00D776F4"/>
    <w:rsid w:val="00D814B9"/>
    <w:rsid w:val="00D824C8"/>
    <w:rsid w:val="00D82E50"/>
    <w:rsid w:val="00D846D0"/>
    <w:rsid w:val="00D84C62"/>
    <w:rsid w:val="00D87820"/>
    <w:rsid w:val="00D923FF"/>
    <w:rsid w:val="00D92F49"/>
    <w:rsid w:val="00D96FC4"/>
    <w:rsid w:val="00D978E2"/>
    <w:rsid w:val="00DA1D36"/>
    <w:rsid w:val="00DA4069"/>
    <w:rsid w:val="00DA51F6"/>
    <w:rsid w:val="00DA7AA8"/>
    <w:rsid w:val="00DC6004"/>
    <w:rsid w:val="00DD0554"/>
    <w:rsid w:val="00DD1543"/>
    <w:rsid w:val="00DD1E59"/>
    <w:rsid w:val="00DD4010"/>
    <w:rsid w:val="00DD45A9"/>
    <w:rsid w:val="00DE0157"/>
    <w:rsid w:val="00DE4249"/>
    <w:rsid w:val="00DE453A"/>
    <w:rsid w:val="00DE6244"/>
    <w:rsid w:val="00DE6DE2"/>
    <w:rsid w:val="00E01806"/>
    <w:rsid w:val="00E115CE"/>
    <w:rsid w:val="00E12615"/>
    <w:rsid w:val="00E14926"/>
    <w:rsid w:val="00E15DB4"/>
    <w:rsid w:val="00E20C5B"/>
    <w:rsid w:val="00E223EB"/>
    <w:rsid w:val="00E22843"/>
    <w:rsid w:val="00E22DB2"/>
    <w:rsid w:val="00E26BEB"/>
    <w:rsid w:val="00E31808"/>
    <w:rsid w:val="00E420EE"/>
    <w:rsid w:val="00E42335"/>
    <w:rsid w:val="00E43797"/>
    <w:rsid w:val="00E462D6"/>
    <w:rsid w:val="00E50207"/>
    <w:rsid w:val="00E52536"/>
    <w:rsid w:val="00E55663"/>
    <w:rsid w:val="00E55D4A"/>
    <w:rsid w:val="00E5767A"/>
    <w:rsid w:val="00E579B9"/>
    <w:rsid w:val="00E603A9"/>
    <w:rsid w:val="00E61FE5"/>
    <w:rsid w:val="00E66909"/>
    <w:rsid w:val="00E7040B"/>
    <w:rsid w:val="00E710A6"/>
    <w:rsid w:val="00E731C9"/>
    <w:rsid w:val="00E769DB"/>
    <w:rsid w:val="00E82A8C"/>
    <w:rsid w:val="00E86D7C"/>
    <w:rsid w:val="00E87C07"/>
    <w:rsid w:val="00E92369"/>
    <w:rsid w:val="00E92BE4"/>
    <w:rsid w:val="00E94E16"/>
    <w:rsid w:val="00E967AE"/>
    <w:rsid w:val="00EA01B1"/>
    <w:rsid w:val="00EA4447"/>
    <w:rsid w:val="00EA4B9B"/>
    <w:rsid w:val="00EA5762"/>
    <w:rsid w:val="00EA58C9"/>
    <w:rsid w:val="00EA5E7B"/>
    <w:rsid w:val="00EA733C"/>
    <w:rsid w:val="00EA7EE7"/>
    <w:rsid w:val="00EB1363"/>
    <w:rsid w:val="00EB48FD"/>
    <w:rsid w:val="00EB6826"/>
    <w:rsid w:val="00EB6843"/>
    <w:rsid w:val="00EB7785"/>
    <w:rsid w:val="00EC0081"/>
    <w:rsid w:val="00EC39B5"/>
    <w:rsid w:val="00EC51CB"/>
    <w:rsid w:val="00EC741C"/>
    <w:rsid w:val="00ED1C46"/>
    <w:rsid w:val="00ED2E75"/>
    <w:rsid w:val="00ED51D3"/>
    <w:rsid w:val="00ED65C7"/>
    <w:rsid w:val="00EE5DE9"/>
    <w:rsid w:val="00EE745D"/>
    <w:rsid w:val="00EF358C"/>
    <w:rsid w:val="00EF39BE"/>
    <w:rsid w:val="00EF61B6"/>
    <w:rsid w:val="00F00BE0"/>
    <w:rsid w:val="00F01129"/>
    <w:rsid w:val="00F0266A"/>
    <w:rsid w:val="00F026AC"/>
    <w:rsid w:val="00F0325F"/>
    <w:rsid w:val="00F052BB"/>
    <w:rsid w:val="00F05A90"/>
    <w:rsid w:val="00F105F0"/>
    <w:rsid w:val="00F12C3E"/>
    <w:rsid w:val="00F13636"/>
    <w:rsid w:val="00F14A9A"/>
    <w:rsid w:val="00F163CF"/>
    <w:rsid w:val="00F16F1A"/>
    <w:rsid w:val="00F23600"/>
    <w:rsid w:val="00F248D0"/>
    <w:rsid w:val="00F24F3C"/>
    <w:rsid w:val="00F261B5"/>
    <w:rsid w:val="00F26992"/>
    <w:rsid w:val="00F26F05"/>
    <w:rsid w:val="00F31C10"/>
    <w:rsid w:val="00F3288E"/>
    <w:rsid w:val="00F3408F"/>
    <w:rsid w:val="00F36968"/>
    <w:rsid w:val="00F401A0"/>
    <w:rsid w:val="00F41711"/>
    <w:rsid w:val="00F45C7D"/>
    <w:rsid w:val="00F45CF1"/>
    <w:rsid w:val="00F46ED8"/>
    <w:rsid w:val="00F47AA9"/>
    <w:rsid w:val="00F5473B"/>
    <w:rsid w:val="00F55954"/>
    <w:rsid w:val="00F60143"/>
    <w:rsid w:val="00F60F3B"/>
    <w:rsid w:val="00F637B3"/>
    <w:rsid w:val="00F70C11"/>
    <w:rsid w:val="00F70D6B"/>
    <w:rsid w:val="00F73219"/>
    <w:rsid w:val="00F74CF0"/>
    <w:rsid w:val="00F801A6"/>
    <w:rsid w:val="00F866CA"/>
    <w:rsid w:val="00F86C39"/>
    <w:rsid w:val="00F978D4"/>
    <w:rsid w:val="00F97938"/>
    <w:rsid w:val="00F97C9E"/>
    <w:rsid w:val="00FA089D"/>
    <w:rsid w:val="00FA0F3C"/>
    <w:rsid w:val="00FA1EA6"/>
    <w:rsid w:val="00FA6B08"/>
    <w:rsid w:val="00FA6DF3"/>
    <w:rsid w:val="00FA72EA"/>
    <w:rsid w:val="00FB0F1B"/>
    <w:rsid w:val="00FB160F"/>
    <w:rsid w:val="00FB1612"/>
    <w:rsid w:val="00FB19CE"/>
    <w:rsid w:val="00FB2089"/>
    <w:rsid w:val="00FB29D5"/>
    <w:rsid w:val="00FC1878"/>
    <w:rsid w:val="00FC1A1D"/>
    <w:rsid w:val="00FC1D8D"/>
    <w:rsid w:val="00FC1F11"/>
    <w:rsid w:val="00FC3ACC"/>
    <w:rsid w:val="00FC6930"/>
    <w:rsid w:val="00FD0E00"/>
    <w:rsid w:val="00FD2E9D"/>
    <w:rsid w:val="00FD4FF3"/>
    <w:rsid w:val="00FD5B31"/>
    <w:rsid w:val="00FD70A9"/>
    <w:rsid w:val="00FD72EF"/>
    <w:rsid w:val="00FE02A5"/>
    <w:rsid w:val="00FE5D80"/>
    <w:rsid w:val="00FF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ED9E3B6-1EB9-48E1-AB35-ADBC65B64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SHIMR-AuthorDetails">
    <w:name w:val="ISHIMR - Author Details"/>
    <w:basedOn w:val="Normal"/>
    <w:rsid w:val="008844EE"/>
    <w:pPr>
      <w:spacing w:after="200" w:line="240" w:lineRule="auto"/>
    </w:pPr>
    <w:rPr>
      <w:rFonts w:ascii="Arial" w:eastAsia="Times New Roman" w:hAnsi="Arial" w:cs="Times New Roman"/>
      <w:i/>
      <w:szCs w:val="24"/>
    </w:rPr>
  </w:style>
  <w:style w:type="paragraph" w:styleId="NoSpacing">
    <w:name w:val="No Spacing"/>
    <w:uiPriority w:val="1"/>
    <w:qFormat/>
    <w:rsid w:val="008844EE"/>
    <w:pPr>
      <w:spacing w:after="0" w:line="240" w:lineRule="auto"/>
    </w:pPr>
    <w:rPr>
      <w:lang w:val="en-US"/>
    </w:rPr>
  </w:style>
  <w:style w:type="paragraph" w:customStyle="1" w:styleId="ISHIMR-AuthorName">
    <w:name w:val="ISHIMR - Author Name"/>
    <w:basedOn w:val="Normal"/>
    <w:rsid w:val="008844EE"/>
    <w:pPr>
      <w:spacing w:after="200" w:line="240" w:lineRule="auto"/>
    </w:pPr>
    <w:rPr>
      <w:rFonts w:ascii="Arial" w:eastAsia="Times New Roman" w:hAnsi="Arial" w:cs="Times New Roman"/>
      <w:i/>
      <w:sz w:val="32"/>
      <w:szCs w:val="24"/>
    </w:rPr>
  </w:style>
  <w:style w:type="character" w:styleId="Hyperlink">
    <w:name w:val="Hyperlink"/>
    <w:basedOn w:val="DefaultParagraphFont"/>
    <w:uiPriority w:val="99"/>
    <w:unhideWhenUsed/>
    <w:rsid w:val="008844E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4E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4EE"/>
    <w:rPr>
      <w:rFonts w:ascii="Tahoma" w:hAnsi="Tahoma" w:cs="Tahoma"/>
      <w:sz w:val="16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844EE"/>
    <w:rPr>
      <w:color w:val="800080"/>
      <w:u w:val="single"/>
    </w:rPr>
  </w:style>
  <w:style w:type="paragraph" w:customStyle="1" w:styleId="font5">
    <w:name w:val="font5"/>
    <w:basedOn w:val="Normal"/>
    <w:rsid w:val="008844E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/>
    </w:rPr>
  </w:style>
  <w:style w:type="paragraph" w:customStyle="1" w:styleId="xl70">
    <w:name w:val="xl70"/>
    <w:basedOn w:val="Normal"/>
    <w:rsid w:val="008844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884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8844E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73">
    <w:name w:val="xl73"/>
    <w:basedOn w:val="Normal"/>
    <w:rsid w:val="008844E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74">
    <w:name w:val="xl74"/>
    <w:basedOn w:val="Normal"/>
    <w:rsid w:val="008844E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8844E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6">
    <w:name w:val="xl76"/>
    <w:basedOn w:val="Normal"/>
    <w:rsid w:val="008844E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7">
    <w:name w:val="xl77"/>
    <w:basedOn w:val="Normal"/>
    <w:rsid w:val="008844E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8844E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9">
    <w:name w:val="xl79"/>
    <w:basedOn w:val="Normal"/>
    <w:rsid w:val="008844E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80">
    <w:name w:val="xl80"/>
    <w:basedOn w:val="Normal"/>
    <w:rsid w:val="008844E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1">
    <w:name w:val="xl81"/>
    <w:basedOn w:val="Normal"/>
    <w:rsid w:val="008844E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2">
    <w:name w:val="xl82"/>
    <w:basedOn w:val="Normal"/>
    <w:rsid w:val="008844E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3">
    <w:name w:val="xl83"/>
    <w:basedOn w:val="Normal"/>
    <w:rsid w:val="008844E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4">
    <w:name w:val="xl84"/>
    <w:basedOn w:val="Normal"/>
    <w:rsid w:val="008844E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8844E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844EE"/>
    <w:pPr>
      <w:spacing w:after="200" w:line="276" w:lineRule="auto"/>
      <w:ind w:left="720"/>
      <w:contextualSpacing/>
    </w:pPr>
    <w:rPr>
      <w:lang w:val="en-US"/>
    </w:rPr>
  </w:style>
  <w:style w:type="paragraph" w:customStyle="1" w:styleId="xl86">
    <w:name w:val="xl86"/>
    <w:basedOn w:val="Normal"/>
    <w:rsid w:val="008844E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87">
    <w:name w:val="xl87"/>
    <w:basedOn w:val="Normal"/>
    <w:rsid w:val="008844E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88">
    <w:name w:val="xl88"/>
    <w:basedOn w:val="Normal"/>
    <w:rsid w:val="008844E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89">
    <w:name w:val="xl89"/>
    <w:basedOn w:val="Normal"/>
    <w:rsid w:val="008844E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90">
    <w:name w:val="xl90"/>
    <w:basedOn w:val="Normal"/>
    <w:rsid w:val="008844E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table" w:customStyle="1" w:styleId="PlainTable11">
    <w:name w:val="Plain Table 11"/>
    <w:basedOn w:val="TableNormal"/>
    <w:uiPriority w:val="41"/>
    <w:rsid w:val="008844E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1">
    <w:name w:val="Grid Table 41"/>
    <w:basedOn w:val="TableNormal"/>
    <w:uiPriority w:val="49"/>
    <w:rsid w:val="008844E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8844EE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844EE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844E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44EE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844EE"/>
    <w:rPr>
      <w:lang w:val="en-US"/>
    </w:rPr>
  </w:style>
  <w:style w:type="paragraph" w:customStyle="1" w:styleId="xl65">
    <w:name w:val="xl65"/>
    <w:basedOn w:val="Normal"/>
    <w:rsid w:val="002731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73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C58D4"/>
  </w:style>
  <w:style w:type="numbering" w:customStyle="1" w:styleId="NoList11">
    <w:name w:val="No List11"/>
    <w:next w:val="NoList"/>
    <w:uiPriority w:val="99"/>
    <w:semiHidden/>
    <w:unhideWhenUsed/>
    <w:rsid w:val="002C58D4"/>
  </w:style>
  <w:style w:type="table" w:customStyle="1" w:styleId="PlainTable111">
    <w:name w:val="Plain Table 111"/>
    <w:basedOn w:val="TableNormal"/>
    <w:uiPriority w:val="41"/>
    <w:rsid w:val="002C58D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11">
    <w:name w:val="Grid Table 411"/>
    <w:basedOn w:val="TableNormal"/>
    <w:uiPriority w:val="49"/>
    <w:rsid w:val="002C58D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1">
    <w:name w:val="Table Grid Light11"/>
    <w:basedOn w:val="TableNormal"/>
    <w:uiPriority w:val="40"/>
    <w:rsid w:val="002C58D4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2C5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C58D4"/>
  </w:style>
  <w:style w:type="table" w:customStyle="1" w:styleId="PlainTable1111">
    <w:name w:val="Plain Table 1111"/>
    <w:basedOn w:val="TableNormal"/>
    <w:uiPriority w:val="41"/>
    <w:rsid w:val="002C58D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111">
    <w:name w:val="Grid Table 4111"/>
    <w:basedOn w:val="TableNormal"/>
    <w:uiPriority w:val="49"/>
    <w:rsid w:val="002C58D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Light111">
    <w:name w:val="Table Grid Light111"/>
    <w:basedOn w:val="TableNormal"/>
    <w:uiPriority w:val="40"/>
    <w:rsid w:val="002C58D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2">
    <w:name w:val="Table Grid Light12"/>
    <w:basedOn w:val="TableNormal"/>
    <w:uiPriority w:val="40"/>
    <w:rsid w:val="002C58D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58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21">
    <w:name w:val="Table Grid Light121"/>
    <w:basedOn w:val="TableNormal"/>
    <w:uiPriority w:val="40"/>
    <w:rsid w:val="002C58D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7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7DD4E-15BF-4492-A59F-76404BB38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124</Words>
  <Characters>17810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ohansson</dc:creator>
  <cp:keywords/>
  <dc:description/>
  <cp:lastModifiedBy>Anders Johansson</cp:lastModifiedBy>
  <cp:revision>2</cp:revision>
  <dcterms:created xsi:type="dcterms:W3CDTF">2016-11-22T14:07:00Z</dcterms:created>
  <dcterms:modified xsi:type="dcterms:W3CDTF">2016-11-22T14:07:00Z</dcterms:modified>
</cp:coreProperties>
</file>